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A8C64" w14:textId="5090BC98" w:rsidR="00FE1801" w:rsidRDefault="001E0BD6" w:rsidP="009D2301">
      <w:pPr>
        <w:rPr>
          <w:b/>
          <w:bCs/>
        </w:rPr>
      </w:pPr>
      <w:r w:rsidRPr="001E0BD6">
        <w:rPr>
          <w:b/>
          <w:bCs/>
        </w:rPr>
        <w:t>Multimedia Appendix 2</w:t>
      </w:r>
      <w:r w:rsidR="00FE1801">
        <w:rPr>
          <w:b/>
          <w:bCs/>
        </w:rPr>
        <w:t xml:space="preserve">: Markov Model Input Parameter. </w:t>
      </w:r>
    </w:p>
    <w:p w14:paraId="1128D04A" w14:textId="5105CF52" w:rsidR="00154C7B" w:rsidRDefault="00154C7B" w:rsidP="009D2301"/>
    <w:p w14:paraId="66EF6A1B" w14:textId="134517DF" w:rsidR="00154C7B" w:rsidRPr="00154C7B" w:rsidRDefault="00154C7B" w:rsidP="00B05AB9">
      <w:pPr>
        <w:jc w:val="both"/>
        <w:rPr>
          <w:u w:val="single"/>
        </w:rPr>
      </w:pPr>
      <w:r w:rsidRPr="00154C7B">
        <w:rPr>
          <w:u w:val="single"/>
        </w:rPr>
        <w:t>Initial health states starting population.</w:t>
      </w:r>
    </w:p>
    <w:p w14:paraId="755F8971" w14:textId="50F8AB2E" w:rsidR="00154C7B" w:rsidRDefault="00154C7B" w:rsidP="00B05AB9">
      <w:pPr>
        <w:spacing w:line="360" w:lineRule="auto"/>
        <w:jc w:val="both"/>
      </w:pPr>
      <w:r>
        <w:t xml:space="preserve">The initial starting population data </w:t>
      </w:r>
      <w:r w:rsidR="009A2CAC">
        <w:t xml:space="preserve">is based on the distribution of the </w:t>
      </w:r>
      <w:r w:rsidR="00C57B87">
        <w:t xml:space="preserve">Von Korff </w:t>
      </w:r>
      <w:r w:rsidR="00610192">
        <w:t>Graded C</w:t>
      </w:r>
      <w:r w:rsidR="009A2CAC">
        <w:t xml:space="preserve">hronic </w:t>
      </w:r>
      <w:r w:rsidR="00610192">
        <w:t>Back P</w:t>
      </w:r>
      <w:r w:rsidR="009A2CAC">
        <w:t xml:space="preserve">ain </w:t>
      </w:r>
      <w:r w:rsidR="00610192">
        <w:t>Status</w:t>
      </w:r>
      <w:r w:rsidR="009A2CAC">
        <w:t xml:space="preserve"> (GCPS) and data is extracted</w:t>
      </w:r>
      <w:r>
        <w:t xml:space="preserve"> from the following two studies: Schmi</w:t>
      </w:r>
      <w:r w:rsidR="00FB6C3C">
        <w:t>dt</w:t>
      </w:r>
      <w:r>
        <w:t xml:space="preserve"> et al. </w:t>
      </w:r>
      <w:r w:rsidR="00996949">
        <w:t xml:space="preserve">[3] </w:t>
      </w:r>
      <w:r>
        <w:t>and Wenig et al</w:t>
      </w:r>
      <w:r w:rsidR="00996949">
        <w:t xml:space="preserve"> [5]</w:t>
      </w:r>
      <w:r>
        <w:t xml:space="preserve">. We combined </w:t>
      </w:r>
      <w:r w:rsidR="009A2CAC">
        <w:t xml:space="preserve">GPCS </w:t>
      </w:r>
      <w:r>
        <w:t xml:space="preserve">categories 1 with 2 as well as 3 with 4 (also referred to as “disabling back pain” categories) by adding up the percentage of the retrospective frequency distribution from both studies. </w:t>
      </w:r>
    </w:p>
    <w:p w14:paraId="2BB4D2C2" w14:textId="1297ED9B" w:rsidR="00FF6A89" w:rsidRDefault="00FF6A89" w:rsidP="00B05AB9">
      <w:pPr>
        <w:spacing w:line="360" w:lineRule="auto"/>
        <w:jc w:val="both"/>
      </w:pPr>
      <w:r>
        <w:t xml:space="preserve">We thus receive the following starting population </w:t>
      </w:r>
      <w:r w:rsidR="00066F2B">
        <w:t>(10</w:t>
      </w:r>
      <w:r w:rsidR="001D69DD">
        <w:t>,</w:t>
      </w:r>
      <w:r w:rsidR="00066F2B">
        <w:t>000)</w:t>
      </w:r>
      <w:r w:rsidR="001D69DD">
        <w:t xml:space="preserve"> [5]. </w:t>
      </w:r>
    </w:p>
    <w:p w14:paraId="0C43BE29" w14:textId="404F6C1A" w:rsidR="006D714C" w:rsidRPr="0065375C" w:rsidRDefault="006D714C" w:rsidP="00B05AB9">
      <w:pPr>
        <w:spacing w:line="360" w:lineRule="auto"/>
        <w:jc w:val="both"/>
      </w:pPr>
      <w:r w:rsidRPr="0065375C">
        <w:t xml:space="preserve">GCPS </w:t>
      </w:r>
      <w:r w:rsidR="001D69DD" w:rsidRPr="0065375C">
        <w:t>Grade 0 = 35.6%</w:t>
      </w:r>
      <w:r w:rsidR="00E268EF" w:rsidRPr="0065375C">
        <w:t xml:space="preserve"> </w:t>
      </w:r>
      <w:r w:rsidR="000A5D2D">
        <w:t xml:space="preserve">in state (6) </w:t>
      </w:r>
      <w:r w:rsidR="00E268EF" w:rsidRPr="0065375C">
        <w:t>Remission</w:t>
      </w:r>
      <w:r w:rsidR="000A5D2D">
        <w:t xml:space="preserve"> </w:t>
      </w:r>
      <w:r w:rsidR="00E268EF" w:rsidRPr="0065375C">
        <w:t xml:space="preserve"> </w:t>
      </w:r>
      <w:r w:rsidR="003D0FE5" w:rsidRPr="0065375C">
        <w:t>--&gt; 3,560</w:t>
      </w:r>
    </w:p>
    <w:p w14:paraId="026B1D66" w14:textId="5DF8848F" w:rsidR="00E268EF" w:rsidRPr="00120A09" w:rsidRDefault="00E268EF" w:rsidP="00B05AB9">
      <w:pPr>
        <w:spacing w:line="360" w:lineRule="auto"/>
        <w:jc w:val="both"/>
      </w:pPr>
      <w:r w:rsidRPr="00120A09">
        <w:t xml:space="preserve">GCPS Grade 1 (45.2%) + GCPS Grade 2 (8.0%) = 53.2% </w:t>
      </w:r>
      <w:r w:rsidR="00120A09" w:rsidRPr="00120A09">
        <w:t xml:space="preserve">in state (1) Low </w:t>
      </w:r>
      <w:r w:rsidR="009619FE">
        <w:t>i</w:t>
      </w:r>
      <w:r w:rsidR="00120A09">
        <w:t>mpact</w:t>
      </w:r>
      <w:r w:rsidRPr="00120A09">
        <w:t xml:space="preserve"> </w:t>
      </w:r>
      <w:r w:rsidR="00DC0A85">
        <w:t xml:space="preserve"> </w:t>
      </w:r>
      <w:r w:rsidR="003D0FE5" w:rsidRPr="00120A09">
        <w:t>--&gt; 5,320</w:t>
      </w:r>
    </w:p>
    <w:p w14:paraId="64ED85C7" w14:textId="4B3260C0" w:rsidR="00E268EF" w:rsidRPr="00120A09" w:rsidRDefault="00E268EF" w:rsidP="00B05AB9">
      <w:pPr>
        <w:spacing w:line="360" w:lineRule="auto"/>
        <w:jc w:val="both"/>
      </w:pPr>
      <w:r w:rsidRPr="00120A09">
        <w:t xml:space="preserve">GCPS Grade 3 (6.6%) + GCPS Grade 4 (4.6%) </w:t>
      </w:r>
      <w:r w:rsidR="00840523" w:rsidRPr="00120A09">
        <w:t xml:space="preserve">  </w:t>
      </w:r>
      <w:r w:rsidRPr="00120A09">
        <w:t xml:space="preserve">= </w:t>
      </w:r>
      <w:r w:rsidR="00731AEA" w:rsidRPr="00120A09">
        <w:t>11</w:t>
      </w:r>
      <w:r w:rsidR="00687024" w:rsidRPr="00120A09">
        <w:t>.2</w:t>
      </w:r>
      <w:r w:rsidRPr="00120A09">
        <w:t xml:space="preserve">% </w:t>
      </w:r>
      <w:r w:rsidR="00120A09" w:rsidRPr="00120A09">
        <w:t>in state (2) High</w:t>
      </w:r>
      <w:r w:rsidR="00120A09">
        <w:t xml:space="preserve"> </w:t>
      </w:r>
      <w:r w:rsidR="009619FE">
        <w:t>i</w:t>
      </w:r>
      <w:r w:rsidR="00120A09">
        <w:t xml:space="preserve">mpact </w:t>
      </w:r>
      <w:r w:rsidRPr="00120A09">
        <w:t xml:space="preserve"> </w:t>
      </w:r>
      <w:r w:rsidR="003D0FE5" w:rsidRPr="00120A09">
        <w:t>--&gt; 1,120</w:t>
      </w:r>
    </w:p>
    <w:p w14:paraId="3B614B1F" w14:textId="73F16560" w:rsidR="00E268EF" w:rsidRPr="00120A09" w:rsidRDefault="00E268EF" w:rsidP="00805A9B">
      <w:pPr>
        <w:jc w:val="both"/>
      </w:pPr>
    </w:p>
    <w:p w14:paraId="64BD662E" w14:textId="60CC5F91" w:rsidR="00154C7B" w:rsidRDefault="00154C7B" w:rsidP="00D53FED">
      <w:pPr>
        <w:spacing w:line="480" w:lineRule="auto"/>
        <w:rPr>
          <w:u w:val="single"/>
        </w:rPr>
      </w:pPr>
      <w:r w:rsidRPr="00154C7B">
        <w:rPr>
          <w:u w:val="single"/>
        </w:rPr>
        <w:t>Transition probabilitie</w:t>
      </w:r>
      <w:r w:rsidR="00BA5DD5">
        <w:rPr>
          <w:u w:val="single"/>
        </w:rPr>
        <w:t xml:space="preserve">s </w:t>
      </w:r>
    </w:p>
    <w:tbl>
      <w:tblPr>
        <w:tblStyle w:val="TableGrid"/>
        <w:tblW w:w="7371" w:type="dxa"/>
        <w:tblInd w:w="-108" w:type="dxa"/>
        <w:tblLook w:val="04A0" w:firstRow="1" w:lastRow="0" w:firstColumn="1" w:lastColumn="0" w:noHBand="0" w:noVBand="1"/>
      </w:tblPr>
      <w:tblGrid>
        <w:gridCol w:w="4111"/>
        <w:gridCol w:w="1418"/>
        <w:gridCol w:w="141"/>
        <w:gridCol w:w="97"/>
        <w:gridCol w:w="1604"/>
      </w:tblGrid>
      <w:tr w:rsidR="0065375C" w:rsidRPr="004F324E" w14:paraId="2DD75D86" w14:textId="77777777" w:rsidTr="00833D5F">
        <w:trPr>
          <w:trHeight w:val="247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14:paraId="2DA6D1C4" w14:textId="77777777" w:rsidR="0065375C" w:rsidRPr="00484891" w:rsidRDefault="0065375C" w:rsidP="00AA69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4891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326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3CA2AC3" w14:textId="7914EE8D" w:rsidR="0065375C" w:rsidRPr="00484891" w:rsidRDefault="0065375C" w:rsidP="0065375C">
            <w:pPr>
              <w:rPr>
                <w:rFonts w:ascii="Calibri" w:hAnsi="Calibri" w:cs="Calibri"/>
                <w:b/>
                <w:bCs/>
              </w:rPr>
            </w:pPr>
            <w:r w:rsidRPr="00484891">
              <w:rPr>
                <w:rFonts w:ascii="Calibri" w:hAnsi="Calibri" w:cs="Calibri"/>
                <w:b/>
                <w:bCs/>
              </w:rPr>
              <w:t xml:space="preserve">            </w:t>
            </w:r>
            <w:r w:rsidR="00D80E87" w:rsidRPr="00484891">
              <w:rPr>
                <w:rFonts w:ascii="Calibri" w:hAnsi="Calibri" w:cs="Calibri"/>
                <w:b/>
                <w:bCs/>
              </w:rPr>
              <w:t xml:space="preserve">          </w:t>
            </w:r>
            <w:r w:rsidRPr="00484891">
              <w:rPr>
                <w:rFonts w:ascii="Calibri" w:hAnsi="Calibri" w:cs="Calibri"/>
                <w:b/>
                <w:bCs/>
              </w:rPr>
              <w:t>Base Case</w:t>
            </w:r>
          </w:p>
        </w:tc>
      </w:tr>
      <w:tr w:rsidR="0065375C" w:rsidRPr="00DE30AD" w14:paraId="7E62087E" w14:textId="77777777" w:rsidTr="00833D5F">
        <w:trPr>
          <w:trHeight w:val="14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B99B3" w14:textId="77777777" w:rsidR="0065375C" w:rsidRPr="00484891" w:rsidRDefault="0065375C" w:rsidP="00AA69FA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42E76" w14:textId="77777777" w:rsidR="0065375C" w:rsidRPr="00484891" w:rsidRDefault="0065375C" w:rsidP="00AA69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4891">
              <w:rPr>
                <w:rFonts w:ascii="Calibri" w:hAnsi="Calibri" w:cs="Calibri"/>
                <w:b/>
                <w:bCs/>
              </w:rPr>
              <w:t>DTC Ap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734D0" w14:textId="77777777" w:rsidR="0065375C" w:rsidRPr="00484891" w:rsidRDefault="0065375C" w:rsidP="00AA69F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4891">
              <w:rPr>
                <w:rFonts w:ascii="Calibri" w:hAnsi="Calibri" w:cs="Calibri"/>
                <w:b/>
                <w:bCs/>
              </w:rPr>
              <w:t>TAU</w:t>
            </w:r>
          </w:p>
        </w:tc>
      </w:tr>
      <w:tr w:rsidR="0065375C" w:rsidRPr="00484891" w14:paraId="45048272" w14:textId="77777777" w:rsidTr="00833D5F">
        <w:trPr>
          <w:gridAfter w:val="3"/>
          <w:wAfter w:w="1842" w:type="dxa"/>
          <w:trHeight w:val="366"/>
        </w:trPr>
        <w:tc>
          <w:tcPr>
            <w:tcW w:w="552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ECD06C" w14:textId="4074B246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Absolute transition probabilities before final </w:t>
            </w:r>
            <w:r w:rsidR="0015355E" w:rsidRPr="00484891">
              <w:rPr>
                <w:rFonts w:ascii="Calibri" w:hAnsi="Calibri" w:cs="Calibri"/>
              </w:rPr>
              <w:t>calculation</w:t>
            </w:r>
          </w:p>
        </w:tc>
      </w:tr>
      <w:tr w:rsidR="0065375C" w:rsidRPr="005A5C28" w14:paraId="717D73BC" w14:textId="77777777" w:rsidTr="00833D5F">
        <w:tc>
          <w:tcPr>
            <w:tcW w:w="41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90D26A1" w14:textId="35571D8F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Low impact -&gt; Low impact 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88FD8CF" w14:textId="0E2730C8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0</w:t>
            </w:r>
            <w:r w:rsidR="00F14F84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5A5C28" w14:paraId="1E0C9C67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74CDDAC5" w14:textId="7C3D1FC1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Low </w:t>
            </w:r>
            <w:r w:rsidR="008B5311" w:rsidRPr="00484891">
              <w:rPr>
                <w:rFonts w:ascii="Calibri" w:hAnsi="Calibri" w:cs="Calibri"/>
              </w:rPr>
              <w:t xml:space="preserve">impact </w:t>
            </w:r>
            <w:r w:rsidRPr="00484891">
              <w:rPr>
                <w:rFonts w:ascii="Calibri" w:hAnsi="Calibri" w:cs="Calibri"/>
              </w:rPr>
              <w:t xml:space="preserve">-&gt; High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84EB1ED" w14:textId="120F7E31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5</w:t>
            </w:r>
            <w:r w:rsidR="00F14F84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5A5C28" w14:paraId="3E458129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64D8E3F2" w14:textId="61273E0E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Low</w:t>
            </w:r>
            <w:r w:rsidR="008B5311">
              <w:rPr>
                <w:rFonts w:ascii="Calibri" w:hAnsi="Calibri" w:cs="Calibri"/>
              </w:rPr>
              <w:t xml:space="preserve"> </w:t>
            </w:r>
            <w:r w:rsidR="008B5311" w:rsidRPr="00484891">
              <w:rPr>
                <w:rFonts w:ascii="Calibri" w:hAnsi="Calibri" w:cs="Calibri"/>
              </w:rPr>
              <w:t>impact</w:t>
            </w:r>
            <w:r w:rsidRPr="00484891">
              <w:rPr>
                <w:rFonts w:ascii="Calibri" w:hAnsi="Calibri" w:cs="Calibri"/>
              </w:rPr>
              <w:t xml:space="preserve"> -&gt; Treatment w1-4 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18F3734" w14:textId="0F0E35FB" w:rsidR="0065375C" w:rsidRPr="00484891" w:rsidRDefault="0015355E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75</w:t>
            </w:r>
            <w:r w:rsidR="00F14F84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5A5C28" w14:paraId="1BD49F87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0B78CF60" w14:textId="20283931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Low</w:t>
            </w:r>
            <w:r w:rsidR="008B5311">
              <w:rPr>
                <w:rFonts w:ascii="Calibri" w:hAnsi="Calibri" w:cs="Calibri"/>
              </w:rPr>
              <w:t xml:space="preserve"> </w:t>
            </w:r>
            <w:r w:rsidR="008B5311" w:rsidRPr="00484891">
              <w:rPr>
                <w:rFonts w:ascii="Calibri" w:hAnsi="Calibri" w:cs="Calibri"/>
              </w:rPr>
              <w:t xml:space="preserve">impact </w:t>
            </w:r>
            <w:r w:rsidRPr="00484891">
              <w:rPr>
                <w:rFonts w:ascii="Calibri" w:hAnsi="Calibri" w:cs="Calibri"/>
              </w:rPr>
              <w:t xml:space="preserve">-&gt; Remission 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4B8424F" w14:textId="4ECF4F7B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15</w:t>
            </w:r>
            <w:r w:rsidR="00F14F84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4F324E" w14:paraId="12EF7905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2175641F" w14:textId="6E359332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High </w:t>
            </w:r>
            <w:r w:rsidR="008B5311" w:rsidRPr="00484891">
              <w:rPr>
                <w:rFonts w:ascii="Calibri" w:hAnsi="Calibri" w:cs="Calibri"/>
              </w:rPr>
              <w:t xml:space="preserve">impact </w:t>
            </w:r>
            <w:r w:rsidRPr="00484891">
              <w:rPr>
                <w:rFonts w:ascii="Calibri" w:hAnsi="Calibri" w:cs="Calibri"/>
              </w:rPr>
              <w:t xml:space="preserve">-&gt; Low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F8EC384" w14:textId="785A5FF4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21</w:t>
            </w:r>
            <w:r w:rsidR="00F14F84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4F324E" w14:paraId="686F202C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08027509" w14:textId="39F2D148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High </w:t>
            </w:r>
            <w:r w:rsidR="008B5311" w:rsidRPr="00484891">
              <w:rPr>
                <w:rFonts w:ascii="Calibri" w:hAnsi="Calibri" w:cs="Calibri"/>
              </w:rPr>
              <w:t xml:space="preserve">impact </w:t>
            </w:r>
            <w:r w:rsidRPr="00484891">
              <w:rPr>
                <w:rFonts w:ascii="Calibri" w:hAnsi="Calibri" w:cs="Calibri"/>
              </w:rPr>
              <w:t xml:space="preserve">-&gt; High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15080EE" w14:textId="6E7B3B97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79</w:t>
            </w:r>
            <w:r w:rsidR="00F14F84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4F324E" w14:paraId="413AB57C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0A321F8A" w14:textId="1A4B7C33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High </w:t>
            </w:r>
            <w:r w:rsidR="008B5311" w:rsidRPr="00484891">
              <w:rPr>
                <w:rFonts w:ascii="Calibri" w:hAnsi="Calibri" w:cs="Calibri"/>
              </w:rPr>
              <w:t xml:space="preserve">impact </w:t>
            </w:r>
            <w:r w:rsidRPr="00484891">
              <w:rPr>
                <w:rFonts w:ascii="Calibri" w:hAnsi="Calibri" w:cs="Calibri"/>
              </w:rPr>
              <w:t>-&gt; Treatment w1-4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178AC1D5" w14:textId="7EC6C629" w:rsidR="0065375C" w:rsidRPr="00484891" w:rsidRDefault="0015355E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0</w:t>
            </w:r>
            <w:r w:rsidR="00F14F84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4F324E" w14:paraId="00405DA6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04513D3A" w14:textId="5BD83A72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High </w:t>
            </w:r>
            <w:r w:rsidR="008B5311" w:rsidRPr="00484891">
              <w:rPr>
                <w:rFonts w:ascii="Calibri" w:hAnsi="Calibri" w:cs="Calibri"/>
              </w:rPr>
              <w:t xml:space="preserve">impact </w:t>
            </w:r>
            <w:r w:rsidRPr="00484891">
              <w:rPr>
                <w:rFonts w:ascii="Calibri" w:hAnsi="Calibri" w:cs="Calibri"/>
              </w:rPr>
              <w:t>-&gt; Remission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BA6921E" w14:textId="77777777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0</w:t>
            </w:r>
          </w:p>
        </w:tc>
      </w:tr>
      <w:tr w:rsidR="008654C1" w:rsidRPr="004F324E" w14:paraId="6D1AAA48" w14:textId="77777777" w:rsidTr="00833D5F">
        <w:tc>
          <w:tcPr>
            <w:tcW w:w="4111" w:type="dxa"/>
            <w:tcBorders>
              <w:left w:val="nil"/>
            </w:tcBorders>
            <w:shd w:val="clear" w:color="auto" w:fill="auto"/>
            <w:vAlign w:val="center"/>
          </w:tcPr>
          <w:p w14:paraId="6A2DA813" w14:textId="08CBEE9E" w:rsidR="008654C1" w:rsidRPr="00484891" w:rsidRDefault="008654C1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1-4 -&gt; Low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2407023" w14:textId="0F2D35FC" w:rsidR="008654C1" w:rsidRPr="00484891" w:rsidRDefault="008654C1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2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2%</w:t>
            </w:r>
          </w:p>
        </w:tc>
      </w:tr>
      <w:tr w:rsidR="008654C1" w:rsidRPr="004F324E" w14:paraId="095C1F57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037582" w14:textId="67287928" w:rsidR="008654C1" w:rsidRPr="00484891" w:rsidRDefault="008654C1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1-4 -&gt; High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25034433" w14:textId="4E9B7C23" w:rsidR="008654C1" w:rsidRPr="00484891" w:rsidRDefault="008654C1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17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8%</w:t>
            </w:r>
          </w:p>
        </w:tc>
      </w:tr>
      <w:tr w:rsidR="0065375C" w:rsidRPr="004335BC" w14:paraId="5407CC6E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2AF2AC" w14:textId="3C444068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1-4 -&gt; Treatment w4-8 </w:t>
            </w:r>
          </w:p>
        </w:tc>
        <w:tc>
          <w:tcPr>
            <w:tcW w:w="1656" w:type="dxa"/>
            <w:gridSpan w:val="3"/>
            <w:shd w:val="clear" w:color="auto" w:fill="auto"/>
            <w:vAlign w:val="center"/>
          </w:tcPr>
          <w:p w14:paraId="14078FB8" w14:textId="6817E672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7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5%</w:t>
            </w:r>
          </w:p>
        </w:tc>
        <w:tc>
          <w:tcPr>
            <w:tcW w:w="1604" w:type="dxa"/>
            <w:tcBorders>
              <w:right w:val="nil"/>
            </w:tcBorders>
            <w:shd w:val="clear" w:color="auto" w:fill="auto"/>
            <w:vAlign w:val="center"/>
          </w:tcPr>
          <w:p w14:paraId="557DBEA6" w14:textId="6323F434" w:rsidR="0065375C" w:rsidRPr="0015355E" w:rsidRDefault="0065375C" w:rsidP="001535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55E">
              <w:rPr>
                <w:rFonts w:ascii="Calibri" w:hAnsi="Calibri" w:cs="Calibri"/>
                <w:sz w:val="20"/>
                <w:szCs w:val="20"/>
              </w:rPr>
              <w:t>93</w:t>
            </w:r>
            <w:r w:rsidR="00072D6B">
              <w:rPr>
                <w:rFonts w:ascii="Calibri" w:hAnsi="Calibri" w:cs="Calibri"/>
                <w:sz w:val="20"/>
                <w:szCs w:val="20"/>
              </w:rPr>
              <w:t>.</w:t>
            </w:r>
            <w:r w:rsidRPr="0015355E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</w:tr>
      <w:tr w:rsidR="008654C1" w:rsidRPr="004F324E" w14:paraId="5536F530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3A87E7" w14:textId="77777777" w:rsidR="008654C1" w:rsidRPr="00484891" w:rsidRDefault="008654C1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Treatment w1-4 -&gt; Remission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CDFEA" w14:textId="0F140A9E" w:rsidR="008654C1" w:rsidRPr="00484891" w:rsidRDefault="008654C1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50%</w:t>
            </w:r>
          </w:p>
        </w:tc>
      </w:tr>
      <w:tr w:rsidR="008654C1" w:rsidRPr="004F324E" w14:paraId="3457D9AC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113E05" w14:textId="579E2217" w:rsidR="008654C1" w:rsidRPr="00484891" w:rsidRDefault="008654C1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4-8 -&gt; Low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3B1F2193" w14:textId="707BBE4F" w:rsidR="008654C1" w:rsidRPr="00484891" w:rsidRDefault="008654C1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2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2%</w:t>
            </w:r>
          </w:p>
        </w:tc>
      </w:tr>
      <w:tr w:rsidR="008654C1" w:rsidRPr="004F324E" w14:paraId="58E85FCE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466A16" w14:textId="43F4F90D" w:rsidR="008654C1" w:rsidRPr="00484891" w:rsidRDefault="008654C1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4-8 -&gt; High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4D6FE671" w14:textId="10E8E15C" w:rsidR="008654C1" w:rsidRPr="00484891" w:rsidRDefault="008654C1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17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8%</w:t>
            </w:r>
          </w:p>
        </w:tc>
      </w:tr>
      <w:tr w:rsidR="0065375C" w:rsidRPr="004335BC" w14:paraId="7ACBA60D" w14:textId="77777777" w:rsidTr="00833D5F">
        <w:trPr>
          <w:trHeight w:val="252"/>
        </w:trPr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B04B1C" w14:textId="3A85DB8B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4-8 -&gt; Treatment w8-12 </w:t>
            </w:r>
          </w:p>
        </w:tc>
        <w:tc>
          <w:tcPr>
            <w:tcW w:w="1656" w:type="dxa"/>
            <w:gridSpan w:val="3"/>
            <w:shd w:val="clear" w:color="auto" w:fill="auto"/>
            <w:vAlign w:val="center"/>
          </w:tcPr>
          <w:p w14:paraId="743D17BF" w14:textId="35DF01C7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7</w:t>
            </w:r>
            <w:r w:rsidR="004543A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5%</w:t>
            </w:r>
          </w:p>
        </w:tc>
        <w:tc>
          <w:tcPr>
            <w:tcW w:w="1604" w:type="dxa"/>
            <w:tcBorders>
              <w:right w:val="nil"/>
            </w:tcBorders>
            <w:shd w:val="clear" w:color="auto" w:fill="auto"/>
            <w:vAlign w:val="center"/>
          </w:tcPr>
          <w:p w14:paraId="0EA8BF9D" w14:textId="77777777" w:rsidR="0065375C" w:rsidRPr="0015355E" w:rsidRDefault="0065375C" w:rsidP="001535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5355E">
              <w:rPr>
                <w:rFonts w:ascii="Calibri" w:hAnsi="Calibri" w:cs="Calibri"/>
                <w:sz w:val="20"/>
                <w:szCs w:val="20"/>
              </w:rPr>
              <w:t>95.7%</w:t>
            </w:r>
          </w:p>
        </w:tc>
      </w:tr>
      <w:tr w:rsidR="008654C1" w:rsidRPr="004F324E" w14:paraId="11633083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AE2D84" w14:textId="77777777" w:rsidR="008654C1" w:rsidRPr="00484891" w:rsidRDefault="008654C1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Treatment w4-8 -&gt; Remission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26394" w14:textId="29A0EE92" w:rsidR="008654C1" w:rsidRPr="00484891" w:rsidRDefault="008654C1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50%</w:t>
            </w:r>
          </w:p>
        </w:tc>
      </w:tr>
      <w:tr w:rsidR="0065375C" w:rsidRPr="004F324E" w14:paraId="028B690D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332446" w14:textId="67313BA9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8-12 -&gt; Low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7203456D" w14:textId="7593A514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2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 xml:space="preserve">2% </w:t>
            </w:r>
          </w:p>
        </w:tc>
      </w:tr>
      <w:tr w:rsidR="0065375C" w:rsidRPr="004F324E" w14:paraId="73654C94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49D457" w14:textId="08DDB8AF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8-12 -&gt; High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063E56C" w14:textId="57B61A59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17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 xml:space="preserve">8% </w:t>
            </w:r>
          </w:p>
        </w:tc>
      </w:tr>
      <w:tr w:rsidR="0015355E" w:rsidRPr="004F324E" w14:paraId="77AC933D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37BCA2" w14:textId="77777777" w:rsidR="0015355E" w:rsidRPr="00484891" w:rsidRDefault="0015355E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Treatment w8-12-&gt; Remission 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377ED" w14:textId="479FC785" w:rsidR="0015355E" w:rsidRPr="00484891" w:rsidRDefault="0015355E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61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4%</w:t>
            </w:r>
          </w:p>
        </w:tc>
      </w:tr>
      <w:tr w:rsidR="0065375C" w:rsidRPr="004F324E" w14:paraId="53D28EB5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6A61C5" w14:textId="232228EB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Treatment w8-12 -&gt; Healthy</w:t>
            </w:r>
          </w:p>
        </w:tc>
        <w:tc>
          <w:tcPr>
            <w:tcW w:w="165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5A89E" w14:textId="77777777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10%</w:t>
            </w:r>
          </w:p>
        </w:tc>
        <w:tc>
          <w:tcPr>
            <w:tcW w:w="160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29E60" w14:textId="7E025F22" w:rsidR="0065375C" w:rsidRPr="0015355E" w:rsidRDefault="0015355E" w:rsidP="001535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</w:tr>
      <w:tr w:rsidR="0065375C" w:rsidRPr="004F324E" w14:paraId="7E0832E0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622794" w14:textId="77777777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Remission -&gt; Remission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53467" w14:textId="013E64CA" w:rsidR="0065375C" w:rsidRPr="00484891" w:rsidRDefault="0065375C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38</w:t>
            </w:r>
            <w:r w:rsidR="00EC7B28" w:rsidRPr="00484891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6</w:t>
            </w:r>
            <w:r w:rsidR="00EC7B28" w:rsidRPr="00484891">
              <w:rPr>
                <w:rFonts w:ascii="Calibri" w:hAnsi="Calibri" w:cs="Calibri"/>
              </w:rPr>
              <w:t>%</w:t>
            </w:r>
          </w:p>
        </w:tc>
      </w:tr>
      <w:tr w:rsidR="0065375C" w:rsidRPr="004F324E" w14:paraId="0C760CF9" w14:textId="77777777" w:rsidTr="00833D5F"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94A4F4" w14:textId="683E36A4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Remission -&gt; Low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8D592" w14:textId="0D2DD4CA" w:rsidR="0065375C" w:rsidRPr="00484891" w:rsidRDefault="00EC7B28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82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2%</w:t>
            </w:r>
          </w:p>
        </w:tc>
      </w:tr>
      <w:tr w:rsidR="0065375C" w:rsidRPr="004F324E" w14:paraId="506436A5" w14:textId="77777777" w:rsidTr="00833D5F">
        <w:trPr>
          <w:trHeight w:val="242"/>
        </w:trPr>
        <w:tc>
          <w:tcPr>
            <w:tcW w:w="41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DC5226" w14:textId="195A19DC" w:rsidR="0065375C" w:rsidRPr="00484891" w:rsidRDefault="0065375C" w:rsidP="00AA69FA">
            <w:pPr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 xml:space="preserve">Remission -&gt; High </w:t>
            </w:r>
            <w:r w:rsidR="008B5311" w:rsidRPr="00484891">
              <w:rPr>
                <w:rFonts w:ascii="Calibri" w:hAnsi="Calibri" w:cs="Calibri"/>
              </w:rPr>
              <w:t>impact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83D4B" w14:textId="32FFDC28" w:rsidR="0065375C" w:rsidRPr="00484891" w:rsidRDefault="00EC7B28" w:rsidP="0015355E">
            <w:pPr>
              <w:jc w:val="center"/>
              <w:rPr>
                <w:rFonts w:ascii="Calibri" w:hAnsi="Calibri" w:cs="Calibri"/>
              </w:rPr>
            </w:pPr>
            <w:r w:rsidRPr="00484891">
              <w:rPr>
                <w:rFonts w:ascii="Calibri" w:hAnsi="Calibri" w:cs="Calibri"/>
              </w:rPr>
              <w:t>17</w:t>
            </w:r>
            <w:r w:rsidR="00072D6B">
              <w:rPr>
                <w:rFonts w:ascii="Calibri" w:hAnsi="Calibri" w:cs="Calibri"/>
              </w:rPr>
              <w:t>.</w:t>
            </w:r>
            <w:r w:rsidRPr="00484891">
              <w:rPr>
                <w:rFonts w:ascii="Calibri" w:hAnsi="Calibri" w:cs="Calibri"/>
              </w:rPr>
              <w:t>8%</w:t>
            </w:r>
          </w:p>
        </w:tc>
      </w:tr>
    </w:tbl>
    <w:p w14:paraId="2D685CB2" w14:textId="1AFA2221" w:rsidR="009B1F64" w:rsidRDefault="009B1F64" w:rsidP="009D2301">
      <w:pPr>
        <w:rPr>
          <w:u w:val="single"/>
        </w:rPr>
      </w:pPr>
      <w:r>
        <w:rPr>
          <w:u w:val="single"/>
        </w:rPr>
        <w:lastRenderedPageBreak/>
        <w:t xml:space="preserve">Calculation of the quality of life (QoL) input parameters </w:t>
      </w:r>
    </w:p>
    <w:p w14:paraId="08FC1AF7" w14:textId="052F4093" w:rsidR="009B1F64" w:rsidRDefault="00F026EA" w:rsidP="00063849">
      <w:pPr>
        <w:spacing w:line="360" w:lineRule="auto"/>
        <w:jc w:val="both"/>
      </w:pPr>
      <w:r>
        <w:t xml:space="preserve">After retrieving the data, which are the results from the VR-12 survey, from the DTC app RCT [5], we calculated the </w:t>
      </w:r>
      <w:r w:rsidR="009B1F64" w:rsidRPr="00095846">
        <w:t xml:space="preserve">VR-6D </w:t>
      </w:r>
      <w:r w:rsidR="006B6CAB">
        <w:t>according to Selim et al</w:t>
      </w:r>
      <w:r>
        <w:t xml:space="preserve"> approach [45]. </w:t>
      </w:r>
    </w:p>
    <w:p w14:paraId="2CD651C3" w14:textId="2F28BBDD" w:rsidR="00AF7FAA" w:rsidRPr="0019158A" w:rsidRDefault="0019158A" w:rsidP="003615F6">
      <w:r w:rsidRPr="0019158A">
        <w:t xml:space="preserve">We </w:t>
      </w:r>
      <w:r w:rsidR="006606A1">
        <w:t>calculated</w:t>
      </w:r>
      <w:r w:rsidRPr="0019158A">
        <w:t xml:space="preserve"> </w:t>
      </w:r>
      <w:r w:rsidR="00FE5A9B">
        <w:t>the</w:t>
      </w:r>
      <w:r w:rsidR="000C5F25">
        <w:t xml:space="preserve"> following</w:t>
      </w:r>
      <w:r w:rsidR="00FE5A9B">
        <w:t xml:space="preserve"> VR-6D parameter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615F6" w14:paraId="5D880539" w14:textId="77777777" w:rsidTr="00AC064B">
        <w:trPr>
          <w:trHeight w:val="384"/>
        </w:trPr>
        <w:tc>
          <w:tcPr>
            <w:tcW w:w="2265" w:type="dxa"/>
            <w:shd w:val="clear" w:color="auto" w:fill="F2F2F2" w:themeFill="background1" w:themeFillShade="F2"/>
          </w:tcPr>
          <w:p w14:paraId="15D24DDC" w14:textId="29EF072B" w:rsidR="003615F6" w:rsidRDefault="0019158A" w:rsidP="003615F6">
            <w:r>
              <w:t xml:space="preserve">Strategy </w:t>
            </w:r>
          </w:p>
        </w:tc>
        <w:tc>
          <w:tcPr>
            <w:tcW w:w="2265" w:type="dxa"/>
            <w:shd w:val="clear" w:color="auto" w:fill="F2F2F2" w:themeFill="background1" w:themeFillShade="F2"/>
            <w:vAlign w:val="center"/>
          </w:tcPr>
          <w:p w14:paraId="40019FD4" w14:textId="7B707ABE" w:rsidR="003615F6" w:rsidRDefault="0019158A" w:rsidP="00AC064B">
            <w:pPr>
              <w:jc w:val="center"/>
            </w:pPr>
            <w:r>
              <w:t>T_0: at baseline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14:paraId="195D569E" w14:textId="46B20EF9" w:rsidR="003615F6" w:rsidRDefault="0019158A" w:rsidP="00AC064B">
            <w:pPr>
              <w:jc w:val="center"/>
            </w:pPr>
            <w:r>
              <w:t>T_1: at 6 weeks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14:paraId="2CD0B3A1" w14:textId="1799FC9C" w:rsidR="003615F6" w:rsidRDefault="0019158A" w:rsidP="00AC064B">
            <w:pPr>
              <w:jc w:val="center"/>
            </w:pPr>
            <w:r>
              <w:t>T_2: at weeks</w:t>
            </w:r>
          </w:p>
        </w:tc>
      </w:tr>
      <w:tr w:rsidR="003615F6" w14:paraId="451C76E8" w14:textId="77777777" w:rsidTr="004648CA">
        <w:trPr>
          <w:trHeight w:val="417"/>
        </w:trPr>
        <w:tc>
          <w:tcPr>
            <w:tcW w:w="2265" w:type="dxa"/>
            <w:vAlign w:val="center"/>
          </w:tcPr>
          <w:p w14:paraId="463D3E76" w14:textId="00FDB643" w:rsidR="003615F6" w:rsidRDefault="0019158A" w:rsidP="00AC064B">
            <w:pPr>
              <w:jc w:val="center"/>
            </w:pPr>
            <w:r>
              <w:t>DTC</w:t>
            </w:r>
          </w:p>
        </w:tc>
        <w:tc>
          <w:tcPr>
            <w:tcW w:w="2265" w:type="dxa"/>
            <w:vAlign w:val="center"/>
          </w:tcPr>
          <w:p w14:paraId="36921E24" w14:textId="16B446E3" w:rsidR="003615F6" w:rsidRDefault="004648CA" w:rsidP="004648CA">
            <w:pPr>
              <w:jc w:val="center"/>
            </w:pPr>
            <w:r w:rsidRPr="004648CA"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  <w:tc>
          <w:tcPr>
            <w:tcW w:w="2266" w:type="dxa"/>
            <w:vAlign w:val="center"/>
          </w:tcPr>
          <w:p w14:paraId="1E9B2CC9" w14:textId="127D7E58" w:rsidR="003615F6" w:rsidRDefault="004648CA" w:rsidP="004648CA">
            <w:pPr>
              <w:jc w:val="center"/>
            </w:pPr>
            <w:r w:rsidRPr="004648CA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  <w:tc>
          <w:tcPr>
            <w:tcW w:w="2266" w:type="dxa"/>
            <w:vAlign w:val="center"/>
          </w:tcPr>
          <w:p w14:paraId="4211EF77" w14:textId="76DF566E" w:rsidR="003615F6" w:rsidRDefault="004648CA" w:rsidP="004648CA">
            <w:pPr>
              <w:jc w:val="center"/>
            </w:pPr>
            <w:r w:rsidRPr="004648CA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</w:tr>
      <w:tr w:rsidR="003615F6" w14:paraId="1EFCA69D" w14:textId="77777777" w:rsidTr="004648CA">
        <w:trPr>
          <w:trHeight w:val="410"/>
        </w:trPr>
        <w:tc>
          <w:tcPr>
            <w:tcW w:w="2265" w:type="dxa"/>
            <w:vAlign w:val="center"/>
          </w:tcPr>
          <w:p w14:paraId="700A717A" w14:textId="38E2AB17" w:rsidR="003615F6" w:rsidRDefault="0019158A" w:rsidP="00AC064B">
            <w:pPr>
              <w:jc w:val="center"/>
            </w:pPr>
            <w:r>
              <w:t>TAU</w:t>
            </w:r>
          </w:p>
        </w:tc>
        <w:tc>
          <w:tcPr>
            <w:tcW w:w="2265" w:type="dxa"/>
            <w:vAlign w:val="center"/>
          </w:tcPr>
          <w:p w14:paraId="5BB0554C" w14:textId="1D103993" w:rsidR="003615F6" w:rsidRPr="004648CA" w:rsidRDefault="004648CA" w:rsidP="004648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48CA">
              <w:rPr>
                <w:rFonts w:ascii="Calibri" w:eastAsia="Times New Roman" w:hAnsi="Calibri" w:cs="Calibri"/>
                <w:color w:val="000000"/>
              </w:rPr>
              <w:t>0.639</w:t>
            </w:r>
          </w:p>
        </w:tc>
        <w:tc>
          <w:tcPr>
            <w:tcW w:w="2266" w:type="dxa"/>
            <w:vAlign w:val="center"/>
          </w:tcPr>
          <w:p w14:paraId="16C527BE" w14:textId="7364A373" w:rsidR="003615F6" w:rsidRPr="004648CA" w:rsidRDefault="004648CA" w:rsidP="004648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48CA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2266" w:type="dxa"/>
            <w:vAlign w:val="center"/>
          </w:tcPr>
          <w:p w14:paraId="2492636A" w14:textId="7103AA47" w:rsidR="003615F6" w:rsidRPr="004648CA" w:rsidRDefault="004648CA" w:rsidP="004648C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48CA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</w:tbl>
    <w:p w14:paraId="6C5B18DA" w14:textId="77777777" w:rsidR="003615F6" w:rsidRDefault="003615F6" w:rsidP="003615F6"/>
    <w:p w14:paraId="7AEC18E9" w14:textId="74BEC3D2" w:rsidR="003615F6" w:rsidRDefault="00E863ED" w:rsidP="00063849">
      <w:pPr>
        <w:spacing w:line="360" w:lineRule="auto"/>
        <w:jc w:val="both"/>
      </w:pPr>
      <w:r>
        <w:t>In order to enable a same level QoL starting value</w:t>
      </w:r>
      <w:r w:rsidR="009028A7">
        <w:t xml:space="preserve"> for health state (3)</w:t>
      </w:r>
      <w:r>
        <w:t xml:space="preserve">, we additionally performed a </w:t>
      </w:r>
      <w:r w:rsidR="00047964">
        <w:t xml:space="preserve">simple regression </w:t>
      </w:r>
      <w:r>
        <w:t xml:space="preserve">calculation </w:t>
      </w:r>
      <w:r w:rsidR="00047964">
        <w:t xml:space="preserve">and applied the rule of three in order </w:t>
      </w:r>
      <w:r>
        <w:t xml:space="preserve">to </w:t>
      </w:r>
      <w:r w:rsidR="0060367D">
        <w:t>equalize</w:t>
      </w:r>
      <w:r>
        <w:t xml:space="preserve"> the values at </w:t>
      </w:r>
      <w:r w:rsidR="00133288">
        <w:t>baseline</w:t>
      </w:r>
      <w:r w:rsidR="00F64B3A">
        <w:t>.</w:t>
      </w:r>
    </w:p>
    <w:p w14:paraId="234A1547" w14:textId="2BF2AE78" w:rsidR="00CB239E" w:rsidRPr="0019158A" w:rsidRDefault="00CB239E" w:rsidP="00CB239E">
      <w:r>
        <w:t xml:space="preserve">After adjusting the VR-6D, we retrieved the following QoL income parameter for our model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B239E" w14:paraId="24719636" w14:textId="77777777" w:rsidTr="0014609B">
        <w:trPr>
          <w:trHeight w:val="384"/>
        </w:trPr>
        <w:tc>
          <w:tcPr>
            <w:tcW w:w="2265" w:type="dxa"/>
            <w:shd w:val="clear" w:color="auto" w:fill="F2F2F2" w:themeFill="background1" w:themeFillShade="F2"/>
          </w:tcPr>
          <w:p w14:paraId="6C1EFBCA" w14:textId="77777777" w:rsidR="00CB239E" w:rsidRDefault="00CB239E" w:rsidP="0014609B">
            <w:r>
              <w:t xml:space="preserve">Strategy </w:t>
            </w:r>
          </w:p>
        </w:tc>
        <w:tc>
          <w:tcPr>
            <w:tcW w:w="2265" w:type="dxa"/>
            <w:shd w:val="clear" w:color="auto" w:fill="F2F2F2" w:themeFill="background1" w:themeFillShade="F2"/>
            <w:vAlign w:val="center"/>
          </w:tcPr>
          <w:p w14:paraId="7BAE5AA8" w14:textId="77777777" w:rsidR="00CB239E" w:rsidRDefault="00CB239E" w:rsidP="0014609B">
            <w:pPr>
              <w:jc w:val="center"/>
            </w:pPr>
            <w:r>
              <w:t>T_0: at baseline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14:paraId="6AD8DCFC" w14:textId="77777777" w:rsidR="00CB239E" w:rsidRDefault="00CB239E" w:rsidP="0014609B">
            <w:pPr>
              <w:jc w:val="center"/>
            </w:pPr>
            <w:r>
              <w:t>T_1: at 6 weeks</w:t>
            </w:r>
          </w:p>
        </w:tc>
        <w:tc>
          <w:tcPr>
            <w:tcW w:w="2266" w:type="dxa"/>
            <w:shd w:val="clear" w:color="auto" w:fill="F2F2F2" w:themeFill="background1" w:themeFillShade="F2"/>
            <w:vAlign w:val="center"/>
          </w:tcPr>
          <w:p w14:paraId="1CA2966D" w14:textId="77777777" w:rsidR="00CB239E" w:rsidRDefault="00CB239E" w:rsidP="0014609B">
            <w:pPr>
              <w:jc w:val="center"/>
            </w:pPr>
            <w:r>
              <w:t>T_2: at weeks</w:t>
            </w:r>
          </w:p>
        </w:tc>
      </w:tr>
      <w:tr w:rsidR="00114167" w14:paraId="3C488070" w14:textId="77777777" w:rsidTr="00114167">
        <w:trPr>
          <w:trHeight w:val="417"/>
        </w:trPr>
        <w:tc>
          <w:tcPr>
            <w:tcW w:w="2265" w:type="dxa"/>
            <w:vAlign w:val="center"/>
          </w:tcPr>
          <w:p w14:paraId="349C5B74" w14:textId="77777777" w:rsidR="00114167" w:rsidRDefault="00114167" w:rsidP="00114167">
            <w:pPr>
              <w:jc w:val="center"/>
            </w:pPr>
            <w:r>
              <w:t>DTC</w:t>
            </w:r>
          </w:p>
        </w:tc>
        <w:tc>
          <w:tcPr>
            <w:tcW w:w="2265" w:type="dxa"/>
            <w:vAlign w:val="center"/>
          </w:tcPr>
          <w:p w14:paraId="6D6D2FB4" w14:textId="3415BF69" w:rsidR="00114167" w:rsidRDefault="00114167" w:rsidP="00114167">
            <w:pPr>
              <w:jc w:val="center"/>
            </w:pPr>
            <w:r w:rsidRPr="00114167">
              <w:rPr>
                <w:rFonts w:ascii="Calibri" w:eastAsia="Times New Roman" w:hAnsi="Calibri" w:cs="Calibri"/>
                <w:color w:val="000000"/>
              </w:rPr>
              <w:t>0.65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6" w:type="dxa"/>
            <w:vAlign w:val="center"/>
          </w:tcPr>
          <w:p w14:paraId="10CBFFEF" w14:textId="244E0131" w:rsidR="00114167" w:rsidRDefault="00114167" w:rsidP="00114167">
            <w:pPr>
              <w:jc w:val="center"/>
            </w:pPr>
            <w:r w:rsidRPr="00114167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2266" w:type="dxa"/>
            <w:vAlign w:val="center"/>
          </w:tcPr>
          <w:p w14:paraId="7D262AE5" w14:textId="15CB1144" w:rsidR="00114167" w:rsidRDefault="00114167" w:rsidP="00114167">
            <w:pPr>
              <w:jc w:val="center"/>
            </w:pPr>
            <w:r w:rsidRPr="00114167">
              <w:rPr>
                <w:rFonts w:ascii="Calibri" w:eastAsia="Times New Roman" w:hAnsi="Calibri" w:cs="Calibri"/>
                <w:color w:val="000000"/>
              </w:rPr>
              <w:t>0.74</w:t>
            </w:r>
            <w:r w:rsidR="00EA3FC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14167" w14:paraId="4CA224EB" w14:textId="77777777" w:rsidTr="00114167">
        <w:trPr>
          <w:trHeight w:val="410"/>
        </w:trPr>
        <w:tc>
          <w:tcPr>
            <w:tcW w:w="2265" w:type="dxa"/>
            <w:vAlign w:val="center"/>
          </w:tcPr>
          <w:p w14:paraId="44741C3C" w14:textId="77777777" w:rsidR="00114167" w:rsidRDefault="00114167" w:rsidP="00114167">
            <w:pPr>
              <w:jc w:val="center"/>
            </w:pPr>
            <w:r>
              <w:t>TAU</w:t>
            </w:r>
          </w:p>
        </w:tc>
        <w:tc>
          <w:tcPr>
            <w:tcW w:w="2265" w:type="dxa"/>
            <w:vAlign w:val="center"/>
          </w:tcPr>
          <w:p w14:paraId="356BF194" w14:textId="415CE50E" w:rsidR="00114167" w:rsidRPr="004648CA" w:rsidRDefault="00114167" w:rsidP="001141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4167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2266" w:type="dxa"/>
            <w:vAlign w:val="center"/>
          </w:tcPr>
          <w:p w14:paraId="091F950F" w14:textId="5F906FC5" w:rsidR="00114167" w:rsidRPr="00114167" w:rsidRDefault="00114167" w:rsidP="001141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4167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2266" w:type="dxa"/>
            <w:vAlign w:val="center"/>
          </w:tcPr>
          <w:p w14:paraId="1BA60F35" w14:textId="2A622290" w:rsidR="00114167" w:rsidRPr="004648CA" w:rsidRDefault="00114167" w:rsidP="001141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4167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</w:tbl>
    <w:p w14:paraId="758AC4A4" w14:textId="77777777" w:rsidR="00F64B3A" w:rsidRDefault="00F64B3A" w:rsidP="007B3B9A">
      <w:pPr>
        <w:rPr>
          <w:u w:val="single"/>
        </w:rPr>
      </w:pPr>
    </w:p>
    <w:p w14:paraId="5F147C94" w14:textId="09574F52" w:rsidR="0025634E" w:rsidRDefault="00AA3E69" w:rsidP="007B3B9A">
      <w:pPr>
        <w:rPr>
          <w:u w:val="single"/>
        </w:rPr>
      </w:pPr>
      <w:r>
        <w:rPr>
          <w:u w:val="single"/>
        </w:rPr>
        <w:t xml:space="preserve">Cost per cycle calculation </w:t>
      </w:r>
    </w:p>
    <w:p w14:paraId="1AD18D30" w14:textId="63EDF5C0" w:rsidR="00885E63" w:rsidRPr="007816F1" w:rsidRDefault="007816F1" w:rsidP="007B3B9A">
      <w:r w:rsidRPr="007816F1">
        <w:t>In the</w:t>
      </w:r>
      <w:r>
        <w:t xml:space="preserve"> following, we describe in detail the single cost components as listed in Table 2 in the manuscript</w:t>
      </w:r>
      <w:r w:rsidR="00B45D44">
        <w:t xml:space="preserve"> and how we calculated the costs per cycle in our model:</w:t>
      </w:r>
    </w:p>
    <w:tbl>
      <w:tblPr>
        <w:tblStyle w:val="TableGrid"/>
        <w:tblpPr w:leftFromText="180" w:rightFromText="180" w:vertAnchor="text" w:horzAnchor="margin" w:tblpY="58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878"/>
        <w:gridCol w:w="4083"/>
      </w:tblGrid>
      <w:tr w:rsidR="0094610E" w:rsidRPr="00EB7874" w14:paraId="20241CDC" w14:textId="77777777" w:rsidTr="00803B98">
        <w:trPr>
          <w:gridAfter w:val="1"/>
          <w:wAfter w:w="4083" w:type="dxa"/>
          <w:trHeight w:val="274"/>
        </w:trPr>
        <w:tc>
          <w:tcPr>
            <w:tcW w:w="49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C985EF" w14:textId="2BC908FE" w:rsidR="0094610E" w:rsidRPr="00EB7874" w:rsidRDefault="0094610E" w:rsidP="0094610E">
            <w:pPr>
              <w:rPr>
                <w:b/>
                <w:bCs/>
              </w:rPr>
            </w:pPr>
            <w:r w:rsidRPr="00EB7874">
              <w:rPr>
                <w:b/>
                <w:bCs/>
              </w:rPr>
              <w:t>Cost per Cycle and per state</w:t>
            </w:r>
          </w:p>
        </w:tc>
      </w:tr>
      <w:tr w:rsidR="004F172C" w:rsidRPr="00277E60" w14:paraId="11237B5C" w14:textId="77777777" w:rsidTr="0073049B">
        <w:trPr>
          <w:trHeight w:val="427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3E14A" w14:textId="77777777" w:rsidR="00885E63" w:rsidRPr="00EB7874" w:rsidRDefault="00885E63" w:rsidP="00885E63">
            <w:pPr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Low impact LB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6A4A9" w14:textId="77777777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Cyc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EF920" w14:textId="0E1FC3B2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441.72</w:t>
            </w:r>
          </w:p>
        </w:tc>
        <w:tc>
          <w:tcPr>
            <w:tcW w:w="4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79388" w14:textId="06C8554C" w:rsidR="00885E63" w:rsidRPr="00EB7874" w:rsidRDefault="00F616E7" w:rsidP="00885E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= </w:t>
            </w:r>
            <w:r w:rsidR="0012180B" w:rsidRPr="00EB7874">
              <w:rPr>
                <w:rFonts w:ascii="Calibri" w:hAnsi="Calibri" w:cs="Calibri"/>
              </w:rPr>
              <w:t>3 days</w:t>
            </w:r>
            <w:r w:rsidR="00501BCD">
              <w:rPr>
                <w:rFonts w:ascii="Calibri" w:hAnsi="Calibri" w:cs="Calibri"/>
              </w:rPr>
              <w:t xml:space="preserve"> (average productivity loss per cycle) </w:t>
            </w:r>
            <w:r w:rsidR="00B02E96">
              <w:rPr>
                <w:rFonts w:ascii="Calibri" w:hAnsi="Calibri" w:cs="Calibri"/>
              </w:rPr>
              <w:t>x</w:t>
            </w:r>
            <w:r w:rsidR="0012180B" w:rsidRPr="00EB7874">
              <w:rPr>
                <w:rFonts w:ascii="Calibri" w:hAnsi="Calibri" w:cs="Calibri"/>
              </w:rPr>
              <w:t xml:space="preserve"> 147</w:t>
            </w:r>
            <w:r w:rsidR="00EC7575">
              <w:rPr>
                <w:rFonts w:ascii="Calibri" w:hAnsi="Calibri" w:cs="Calibri"/>
              </w:rPr>
              <w:t>.</w:t>
            </w:r>
            <w:r w:rsidR="0012180B" w:rsidRPr="00EB7874">
              <w:rPr>
                <w:rFonts w:ascii="Calibri" w:hAnsi="Calibri" w:cs="Calibri"/>
              </w:rPr>
              <w:t>24€</w:t>
            </w:r>
            <w:r w:rsidR="00501BCD">
              <w:rPr>
                <w:rFonts w:ascii="Calibri" w:hAnsi="Calibri" w:cs="Calibri"/>
              </w:rPr>
              <w:t xml:space="preserve"> (daily wage) </w:t>
            </w:r>
          </w:p>
        </w:tc>
      </w:tr>
      <w:tr w:rsidR="004F172C" w:rsidRPr="00277E60" w14:paraId="53FE7C9F" w14:textId="77777777" w:rsidTr="0073049B">
        <w:trPr>
          <w:trHeight w:val="391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03FAE" w14:textId="77777777" w:rsidR="00885E63" w:rsidRPr="00EB7874" w:rsidRDefault="00885E63" w:rsidP="00885E63">
            <w:pPr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High impact LB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7C615" w14:textId="77777777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Cyc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1053E" w14:textId="73A32CF2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588.96</w:t>
            </w:r>
          </w:p>
        </w:tc>
        <w:tc>
          <w:tcPr>
            <w:tcW w:w="4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70599" w14:textId="2B7153BA" w:rsidR="00885E63" w:rsidRPr="00EB7874" w:rsidRDefault="00F616E7" w:rsidP="00885E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= </w:t>
            </w:r>
            <w:r w:rsidR="0012180B" w:rsidRPr="00EB7874">
              <w:rPr>
                <w:rFonts w:ascii="Calibri" w:hAnsi="Calibri" w:cs="Calibri"/>
              </w:rPr>
              <w:t>4 days</w:t>
            </w:r>
            <w:r w:rsidR="00892D70">
              <w:rPr>
                <w:rFonts w:ascii="Calibri" w:hAnsi="Calibri" w:cs="Calibri"/>
              </w:rPr>
              <w:t xml:space="preserve"> (average productivity loss per cycle)</w:t>
            </w:r>
            <w:r w:rsidR="0012180B" w:rsidRPr="00EB7874">
              <w:rPr>
                <w:rFonts w:ascii="Calibri" w:hAnsi="Calibri" w:cs="Calibri"/>
              </w:rPr>
              <w:t xml:space="preserve"> </w:t>
            </w:r>
            <w:r w:rsidR="00B02E96">
              <w:rPr>
                <w:rFonts w:ascii="Calibri" w:hAnsi="Calibri" w:cs="Calibri"/>
              </w:rPr>
              <w:t xml:space="preserve">x </w:t>
            </w:r>
            <w:r w:rsidR="0012180B" w:rsidRPr="00EB7874">
              <w:rPr>
                <w:rFonts w:ascii="Calibri" w:hAnsi="Calibri" w:cs="Calibri"/>
              </w:rPr>
              <w:t>147</w:t>
            </w:r>
            <w:r w:rsidR="00EC7575">
              <w:rPr>
                <w:rFonts w:ascii="Calibri" w:hAnsi="Calibri" w:cs="Calibri"/>
              </w:rPr>
              <w:t>.</w:t>
            </w:r>
            <w:r w:rsidR="0012180B" w:rsidRPr="00EB7874">
              <w:rPr>
                <w:rFonts w:ascii="Calibri" w:hAnsi="Calibri" w:cs="Calibri"/>
              </w:rPr>
              <w:t>24€</w:t>
            </w:r>
            <w:r w:rsidR="00892D70">
              <w:rPr>
                <w:rFonts w:ascii="Calibri" w:hAnsi="Calibri" w:cs="Calibri"/>
              </w:rPr>
              <w:t xml:space="preserve"> (daily wage)</w:t>
            </w:r>
          </w:p>
        </w:tc>
      </w:tr>
      <w:tr w:rsidR="004F172C" w:rsidRPr="00277E60" w14:paraId="52FF5E3E" w14:textId="77777777" w:rsidTr="0073049B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FFC8E3" w14:textId="77777777" w:rsidR="00885E63" w:rsidRPr="00EB7874" w:rsidRDefault="00885E63" w:rsidP="00885E63">
            <w:pPr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Treatment week 1-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CA8BB3" w14:textId="77777777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Cyc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B756BE" w14:textId="77777777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5E26B2" w14:textId="18E30EB1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</w:p>
        </w:tc>
      </w:tr>
      <w:tr w:rsidR="004F172C" w:rsidRPr="00277E60" w14:paraId="641590FB" w14:textId="77777777" w:rsidTr="0073049B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F59B9" w14:textId="77777777" w:rsidR="00885E63" w:rsidRPr="00EB7874" w:rsidRDefault="00885E63" w:rsidP="00885E63">
            <w:pPr>
              <w:rPr>
                <w:rFonts w:ascii="Calibri" w:hAnsi="Calibri" w:cs="Calibri"/>
                <w:b/>
                <w:bCs/>
              </w:rPr>
            </w:pPr>
            <w:r w:rsidRPr="00EB7874">
              <w:rPr>
                <w:rFonts w:ascii="Calibri" w:hAnsi="Calibri" w:cs="Calibri"/>
                <w:b/>
                <w:bCs/>
              </w:rPr>
              <w:t xml:space="preserve">   DT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1E8F3" w14:textId="77777777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592F4" w14:textId="56004356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475.08</w:t>
            </w:r>
          </w:p>
        </w:tc>
        <w:tc>
          <w:tcPr>
            <w:tcW w:w="4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2647B" w14:textId="5246E7DD" w:rsidR="006D06CB" w:rsidRPr="00EB7874" w:rsidRDefault="0092796B" w:rsidP="006573E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= </w:t>
            </w:r>
            <w:r w:rsidR="00846FC8" w:rsidRPr="00EB7874">
              <w:rPr>
                <w:rFonts w:ascii="Calibri" w:hAnsi="Calibri" w:cs="Calibri"/>
              </w:rPr>
              <w:t>239</w:t>
            </w:r>
            <w:r w:rsidR="00AE3E6B">
              <w:rPr>
                <w:rFonts w:ascii="Calibri" w:hAnsi="Calibri" w:cs="Calibri"/>
              </w:rPr>
              <w:t>.</w:t>
            </w:r>
            <w:r w:rsidR="00846FC8" w:rsidRPr="00EB7874">
              <w:rPr>
                <w:rFonts w:ascii="Calibri" w:hAnsi="Calibri" w:cs="Calibri"/>
              </w:rPr>
              <w:t xml:space="preserve">96€ </w:t>
            </w:r>
            <w:r w:rsidR="005E2B9B">
              <w:rPr>
                <w:rFonts w:ascii="Calibri" w:hAnsi="Calibri" w:cs="Calibri"/>
              </w:rPr>
              <w:t>(</w:t>
            </w:r>
            <w:r w:rsidR="00B57FCE">
              <w:rPr>
                <w:rFonts w:ascii="Calibri" w:hAnsi="Calibri" w:cs="Calibri"/>
              </w:rPr>
              <w:t xml:space="preserve">current </w:t>
            </w:r>
            <w:r w:rsidR="003C3F63">
              <w:rPr>
                <w:rFonts w:ascii="Calibri" w:hAnsi="Calibri" w:cs="Calibri"/>
              </w:rPr>
              <w:t>r</w:t>
            </w:r>
            <w:r w:rsidR="005E2B9B">
              <w:rPr>
                <w:rFonts w:ascii="Calibri" w:hAnsi="Calibri" w:cs="Calibri"/>
              </w:rPr>
              <w:t>eimbursement rate</w:t>
            </w:r>
            <w:r w:rsidR="00B57FCE">
              <w:rPr>
                <w:rFonts w:ascii="Calibri" w:hAnsi="Calibri" w:cs="Calibri"/>
              </w:rPr>
              <w:t xml:space="preserve"> in Germany</w:t>
            </w:r>
            <w:r w:rsidR="005E2B9B">
              <w:rPr>
                <w:rFonts w:ascii="Calibri" w:hAnsi="Calibri" w:cs="Calibri"/>
              </w:rPr>
              <w:t xml:space="preserve">) </w:t>
            </w:r>
            <w:r w:rsidR="00846FC8" w:rsidRPr="00EB7874">
              <w:rPr>
                <w:rFonts w:ascii="Calibri" w:hAnsi="Calibri" w:cs="Calibri"/>
              </w:rPr>
              <w:t>+ 20</w:t>
            </w:r>
            <w:r w:rsidR="00B313FB">
              <w:rPr>
                <w:rFonts w:ascii="Calibri" w:hAnsi="Calibri" w:cs="Calibri"/>
              </w:rPr>
              <w:t>.</w:t>
            </w:r>
            <w:r w:rsidR="00846FC8" w:rsidRPr="00EB7874">
              <w:rPr>
                <w:rFonts w:ascii="Calibri" w:hAnsi="Calibri" w:cs="Calibri"/>
              </w:rPr>
              <w:t>47€</w:t>
            </w:r>
            <w:r w:rsidR="00671C3B">
              <w:rPr>
                <w:rFonts w:ascii="Calibri" w:hAnsi="Calibri" w:cs="Calibri"/>
              </w:rPr>
              <w:t xml:space="preserve"> (consultation GP)</w:t>
            </w:r>
            <w:r w:rsidR="00846FC8" w:rsidRPr="00EB7874">
              <w:rPr>
                <w:rFonts w:ascii="Calibri" w:hAnsi="Calibri" w:cs="Calibri"/>
              </w:rPr>
              <w:t xml:space="preserve"> + 21</w:t>
            </w:r>
            <w:r w:rsidR="00B313FB">
              <w:rPr>
                <w:rFonts w:ascii="Calibri" w:hAnsi="Calibri" w:cs="Calibri"/>
              </w:rPr>
              <w:t>.</w:t>
            </w:r>
            <w:r w:rsidR="00846FC8" w:rsidRPr="00EB7874">
              <w:rPr>
                <w:rFonts w:ascii="Calibri" w:hAnsi="Calibri" w:cs="Calibri"/>
              </w:rPr>
              <w:t>36€</w:t>
            </w:r>
            <w:r w:rsidR="00F40F4B">
              <w:rPr>
                <w:rFonts w:ascii="Calibri" w:hAnsi="Calibri" w:cs="Calibri"/>
              </w:rPr>
              <w:t xml:space="preserve"> (consultation specialist)</w:t>
            </w:r>
            <w:r w:rsidR="00846FC8" w:rsidRPr="00EB7874">
              <w:rPr>
                <w:rFonts w:ascii="Calibri" w:hAnsi="Calibri" w:cs="Calibri"/>
              </w:rPr>
              <w:t xml:space="preserve"> + 16</w:t>
            </w:r>
            <w:r w:rsidR="00B313FB">
              <w:rPr>
                <w:rFonts w:ascii="Calibri" w:hAnsi="Calibri" w:cs="Calibri"/>
              </w:rPr>
              <w:t>.</w:t>
            </w:r>
            <w:r w:rsidR="00846FC8" w:rsidRPr="00EB7874">
              <w:rPr>
                <w:rFonts w:ascii="Calibri" w:hAnsi="Calibri" w:cs="Calibri"/>
              </w:rPr>
              <w:t>81€</w:t>
            </w:r>
            <w:r w:rsidR="004F54A1">
              <w:rPr>
                <w:rFonts w:ascii="Calibri" w:hAnsi="Calibri" w:cs="Calibri"/>
              </w:rPr>
              <w:t xml:space="preserve"> (medication)</w:t>
            </w:r>
            <w:r w:rsidR="00846FC8" w:rsidRPr="00EB7874">
              <w:rPr>
                <w:rFonts w:ascii="Calibri" w:hAnsi="Calibri" w:cs="Calibri"/>
              </w:rPr>
              <w:t xml:space="preserve"> + 29</w:t>
            </w:r>
            <w:r w:rsidR="00B313FB">
              <w:rPr>
                <w:rFonts w:ascii="Calibri" w:hAnsi="Calibri" w:cs="Calibri"/>
              </w:rPr>
              <w:t>.</w:t>
            </w:r>
            <w:r w:rsidR="00846FC8" w:rsidRPr="00EB7874">
              <w:rPr>
                <w:rFonts w:ascii="Calibri" w:hAnsi="Calibri" w:cs="Calibri"/>
              </w:rPr>
              <w:t>24€</w:t>
            </w:r>
            <w:r w:rsidR="004A5A65">
              <w:rPr>
                <w:rFonts w:ascii="Calibri" w:hAnsi="Calibri" w:cs="Calibri"/>
              </w:rPr>
              <w:t xml:space="preserve"> (diagnostic procedures)</w:t>
            </w:r>
            <w:r w:rsidR="00846FC8" w:rsidRPr="00EB7874">
              <w:rPr>
                <w:rFonts w:ascii="Calibri" w:hAnsi="Calibri" w:cs="Calibri"/>
              </w:rPr>
              <w:t xml:space="preserve"> +</w:t>
            </w:r>
            <w:r w:rsidR="00E66F4B">
              <w:rPr>
                <w:rFonts w:ascii="Calibri" w:hAnsi="Calibri" w:cs="Calibri"/>
              </w:rPr>
              <w:t xml:space="preserve"> </w:t>
            </w:r>
            <w:r w:rsidR="00846FC8" w:rsidRPr="00EB7874">
              <w:rPr>
                <w:rFonts w:ascii="Calibri" w:hAnsi="Calibri" w:cs="Calibri"/>
              </w:rPr>
              <w:t>147</w:t>
            </w:r>
            <w:r w:rsidR="00B313FB">
              <w:rPr>
                <w:rFonts w:ascii="Calibri" w:hAnsi="Calibri" w:cs="Calibri"/>
              </w:rPr>
              <w:t>.</w:t>
            </w:r>
            <w:r w:rsidR="00846FC8" w:rsidRPr="00EB7874">
              <w:rPr>
                <w:rFonts w:ascii="Calibri" w:hAnsi="Calibri" w:cs="Calibri"/>
              </w:rPr>
              <w:t>24€</w:t>
            </w:r>
            <w:r w:rsidR="005E2B9B">
              <w:rPr>
                <w:rFonts w:ascii="Calibri" w:hAnsi="Calibri" w:cs="Calibri"/>
              </w:rPr>
              <w:t xml:space="preserve"> (average 1 day sick from work)</w:t>
            </w:r>
          </w:p>
        </w:tc>
      </w:tr>
      <w:tr w:rsidR="004F172C" w:rsidRPr="00277E60" w14:paraId="6EF1736B" w14:textId="77777777" w:rsidTr="0073049B"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7E645" w14:textId="77777777" w:rsidR="00885E63" w:rsidRPr="00EB7874" w:rsidRDefault="00885E63" w:rsidP="00885E63">
            <w:pPr>
              <w:rPr>
                <w:rFonts w:ascii="Calibri" w:hAnsi="Calibri" w:cs="Calibri"/>
                <w:b/>
                <w:bCs/>
              </w:rPr>
            </w:pPr>
            <w:r w:rsidRPr="00EB7874">
              <w:rPr>
                <w:rFonts w:ascii="Calibri" w:hAnsi="Calibri" w:cs="Calibri"/>
                <w:b/>
                <w:bCs/>
              </w:rPr>
              <w:t xml:space="preserve">   TAU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9ACEC" w14:textId="77777777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E3BE7C" w14:textId="63242B28" w:rsidR="00885E63" w:rsidRPr="00EB7874" w:rsidRDefault="00885E63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377.85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D3A40" w14:textId="7E618D7B" w:rsidR="00885E63" w:rsidRPr="00EB7874" w:rsidRDefault="000C3B83" w:rsidP="00885E6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= </w:t>
            </w:r>
            <w:r w:rsidRPr="00EB7874">
              <w:rPr>
                <w:rFonts w:ascii="Calibri" w:hAnsi="Calibri" w:cs="Calibri"/>
              </w:rPr>
              <w:t>20</w:t>
            </w:r>
            <w:r w:rsidR="006573E3">
              <w:rPr>
                <w:rFonts w:ascii="Calibri" w:hAnsi="Calibri" w:cs="Calibri"/>
              </w:rPr>
              <w:t>.</w:t>
            </w:r>
            <w:r w:rsidRPr="00EB7874">
              <w:rPr>
                <w:rFonts w:ascii="Calibri" w:hAnsi="Calibri" w:cs="Calibri"/>
              </w:rPr>
              <w:t>47€</w:t>
            </w:r>
            <w:r>
              <w:rPr>
                <w:rFonts w:ascii="Calibri" w:hAnsi="Calibri" w:cs="Calibri"/>
              </w:rPr>
              <w:t xml:space="preserve"> (consultation GP)</w:t>
            </w:r>
            <w:r w:rsidRPr="00EB7874">
              <w:rPr>
                <w:rFonts w:ascii="Calibri" w:hAnsi="Calibri" w:cs="Calibri"/>
              </w:rPr>
              <w:t xml:space="preserve"> + 21</w:t>
            </w:r>
            <w:r w:rsidR="006573E3">
              <w:rPr>
                <w:rFonts w:ascii="Calibri" w:hAnsi="Calibri" w:cs="Calibri"/>
              </w:rPr>
              <w:t>.</w:t>
            </w:r>
            <w:r w:rsidRPr="00EB7874">
              <w:rPr>
                <w:rFonts w:ascii="Calibri" w:hAnsi="Calibri" w:cs="Calibri"/>
              </w:rPr>
              <w:t>36€</w:t>
            </w:r>
            <w:r>
              <w:rPr>
                <w:rFonts w:ascii="Calibri" w:hAnsi="Calibri" w:cs="Calibri"/>
              </w:rPr>
              <w:t xml:space="preserve"> (consultation specialist)</w:t>
            </w:r>
            <w:r w:rsidRPr="00EB7874">
              <w:rPr>
                <w:rFonts w:ascii="Calibri" w:hAnsi="Calibri" w:cs="Calibri"/>
              </w:rPr>
              <w:t xml:space="preserve"> + 16</w:t>
            </w:r>
            <w:r w:rsidR="006573E3">
              <w:rPr>
                <w:rFonts w:ascii="Calibri" w:hAnsi="Calibri" w:cs="Calibri"/>
              </w:rPr>
              <w:t>.</w:t>
            </w:r>
            <w:r w:rsidRPr="00EB7874">
              <w:rPr>
                <w:rFonts w:ascii="Calibri" w:hAnsi="Calibri" w:cs="Calibri"/>
              </w:rPr>
              <w:t>81€</w:t>
            </w:r>
            <w:r>
              <w:rPr>
                <w:rFonts w:ascii="Calibri" w:hAnsi="Calibri" w:cs="Calibri"/>
              </w:rPr>
              <w:t xml:space="preserve"> (medication)</w:t>
            </w:r>
            <w:r w:rsidRPr="00EB7874">
              <w:rPr>
                <w:rFonts w:ascii="Calibri" w:hAnsi="Calibri" w:cs="Calibri"/>
              </w:rPr>
              <w:t xml:space="preserve"> + 29</w:t>
            </w:r>
            <w:r w:rsidR="006573E3">
              <w:rPr>
                <w:rFonts w:ascii="Calibri" w:hAnsi="Calibri" w:cs="Calibri"/>
              </w:rPr>
              <w:t>.</w:t>
            </w:r>
            <w:r w:rsidRPr="00EB7874">
              <w:rPr>
                <w:rFonts w:ascii="Calibri" w:hAnsi="Calibri" w:cs="Calibri"/>
              </w:rPr>
              <w:t>24€</w:t>
            </w:r>
            <w:r>
              <w:rPr>
                <w:rFonts w:ascii="Calibri" w:hAnsi="Calibri" w:cs="Calibri"/>
              </w:rPr>
              <w:t xml:space="preserve"> (diagnostic procedures)</w:t>
            </w:r>
            <w:r w:rsidRPr="00EB7874">
              <w:rPr>
                <w:rFonts w:ascii="Calibri" w:hAnsi="Calibri" w:cs="Calibri"/>
              </w:rPr>
              <w:t xml:space="preserve"> +</w:t>
            </w:r>
            <w:r>
              <w:rPr>
                <w:rFonts w:ascii="Calibri" w:hAnsi="Calibri" w:cs="Calibri"/>
              </w:rPr>
              <w:t xml:space="preserve"> </w:t>
            </w:r>
            <w:r w:rsidRPr="00EB7874">
              <w:rPr>
                <w:rFonts w:ascii="Calibri" w:hAnsi="Calibri" w:cs="Calibri"/>
              </w:rPr>
              <w:t>147</w:t>
            </w:r>
            <w:r w:rsidR="004F308C">
              <w:rPr>
                <w:rFonts w:ascii="Calibri" w:hAnsi="Calibri" w:cs="Calibri"/>
              </w:rPr>
              <w:t>.</w:t>
            </w:r>
            <w:r w:rsidRPr="00EB7874">
              <w:rPr>
                <w:rFonts w:ascii="Calibri" w:hAnsi="Calibri" w:cs="Calibri"/>
              </w:rPr>
              <w:t>24€</w:t>
            </w:r>
            <w:r>
              <w:rPr>
                <w:rFonts w:ascii="Calibri" w:hAnsi="Calibri" w:cs="Calibri"/>
              </w:rPr>
              <w:t xml:space="preserve"> (average 1 day sick from work) + </w:t>
            </w:r>
            <w:r w:rsidR="00B313FB">
              <w:rPr>
                <w:rFonts w:ascii="Calibri" w:hAnsi="Calibri" w:cs="Calibri"/>
              </w:rPr>
              <w:t>149.</w:t>
            </w:r>
            <w:r w:rsidR="00C83284">
              <w:rPr>
                <w:rFonts w:ascii="Calibri" w:hAnsi="Calibri" w:cs="Calibri"/>
              </w:rPr>
              <w:t>33€ (cost of six in-person physiotherapy sessions)</w:t>
            </w:r>
          </w:p>
          <w:p w14:paraId="7B6BBAFD" w14:textId="3C0FC078" w:rsidR="006D06CB" w:rsidRPr="00EB7874" w:rsidRDefault="006D06CB" w:rsidP="00885E63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/</w:t>
            </w:r>
            <w:r w:rsidR="005E673C">
              <w:rPr>
                <w:rFonts w:ascii="Calibri" w:hAnsi="Calibri" w:cs="Calibri"/>
              </w:rPr>
              <w:t>/</w:t>
            </w:r>
            <w:r w:rsidRPr="00EB7874">
              <w:rPr>
                <w:rFonts w:ascii="Calibri" w:hAnsi="Calibri" w:cs="Calibri"/>
              </w:rPr>
              <w:t xml:space="preserve"> Cost of six physiotherapy session: (6x21.11€) + 10% + 10€</w:t>
            </w:r>
          </w:p>
        </w:tc>
      </w:tr>
      <w:tr w:rsidR="00996949" w:rsidRPr="00277E60" w14:paraId="3104C0C0" w14:textId="77777777" w:rsidTr="00996949">
        <w:tc>
          <w:tcPr>
            <w:tcW w:w="226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62294D" w14:textId="6D4F3901" w:rsidR="00996949" w:rsidRPr="00EB7874" w:rsidRDefault="00996949" w:rsidP="00996949">
            <w:pPr>
              <w:rPr>
                <w:rFonts w:ascii="Calibri" w:hAnsi="Calibri" w:cs="Calibri"/>
                <w:b/>
                <w:bCs/>
              </w:rPr>
            </w:pPr>
            <w:r w:rsidRPr="00EB7874">
              <w:rPr>
                <w:rFonts w:ascii="Calibri" w:hAnsi="Calibri" w:cs="Calibri"/>
              </w:rPr>
              <w:t xml:space="preserve">Treatment </w:t>
            </w:r>
            <w:r>
              <w:rPr>
                <w:rFonts w:ascii="Calibri" w:hAnsi="Calibri" w:cs="Calibri"/>
              </w:rPr>
              <w:br/>
            </w:r>
            <w:r w:rsidRPr="00EB7874">
              <w:rPr>
                <w:rFonts w:ascii="Calibri" w:hAnsi="Calibri" w:cs="Calibri"/>
              </w:rPr>
              <w:t>week</w:t>
            </w:r>
            <w:r>
              <w:rPr>
                <w:rFonts w:ascii="Calibri" w:hAnsi="Calibri" w:cs="Calibri"/>
              </w:rPr>
              <w:t>s</w:t>
            </w:r>
            <w:r w:rsidRPr="00EB787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4</w:t>
            </w:r>
            <w:r w:rsidRPr="00EB7874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8 and 9-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74059" w14:textId="226320AB" w:rsidR="00996949" w:rsidRPr="00EB7874" w:rsidRDefault="00996949" w:rsidP="00996949">
            <w:pPr>
              <w:jc w:val="center"/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</w:rPr>
              <w:t>Cyc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C53D8" w14:textId="77777777" w:rsidR="00996949" w:rsidRPr="00EB7874" w:rsidRDefault="00996949" w:rsidP="0099694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98A8A" w14:textId="77777777" w:rsidR="00996949" w:rsidRDefault="00996949" w:rsidP="00996949">
            <w:pPr>
              <w:jc w:val="center"/>
              <w:rPr>
                <w:rFonts w:ascii="Calibri" w:hAnsi="Calibri" w:cs="Calibri"/>
              </w:rPr>
            </w:pPr>
          </w:p>
        </w:tc>
      </w:tr>
      <w:tr w:rsidR="00996949" w:rsidRPr="00277E60" w14:paraId="0DAA09D1" w14:textId="77777777" w:rsidTr="0073049B"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7D9F4" w14:textId="4F47471B" w:rsidR="00996949" w:rsidRPr="00EB7874" w:rsidRDefault="00996949" w:rsidP="00996949">
            <w:pPr>
              <w:rPr>
                <w:rFonts w:ascii="Calibri" w:hAnsi="Calibri" w:cs="Calibri"/>
                <w:b/>
                <w:bCs/>
              </w:rPr>
            </w:pPr>
            <w:r w:rsidRPr="00EB7874">
              <w:rPr>
                <w:rFonts w:ascii="Calibri" w:hAnsi="Calibri" w:cs="Calibri"/>
                <w:b/>
                <w:bCs/>
              </w:rPr>
              <w:t>DTC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107A8" w14:textId="77777777" w:rsidR="00996949" w:rsidRPr="00EB7874" w:rsidRDefault="00996949" w:rsidP="0099694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69FA3B5" w14:textId="4804DCC1" w:rsidR="00996949" w:rsidRDefault="00C5609B" w:rsidP="0099694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81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80AFB" w14:textId="67FAE89B" w:rsidR="00996949" w:rsidRDefault="00C5609B" w:rsidP="0099694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medication cost per month.</w:t>
            </w:r>
          </w:p>
        </w:tc>
      </w:tr>
      <w:tr w:rsidR="00996949" w:rsidRPr="00277E60" w14:paraId="00096FD3" w14:textId="77777777" w:rsidTr="0073049B"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6B79A" w14:textId="5D79373F" w:rsidR="00996949" w:rsidRPr="00EB7874" w:rsidRDefault="00996949" w:rsidP="00996949">
            <w:pPr>
              <w:rPr>
                <w:rFonts w:ascii="Calibri" w:hAnsi="Calibri" w:cs="Calibri"/>
              </w:rPr>
            </w:pPr>
            <w:r w:rsidRPr="00EB7874">
              <w:rPr>
                <w:rFonts w:ascii="Calibri" w:hAnsi="Calibri" w:cs="Calibri"/>
                <w:b/>
                <w:bCs/>
              </w:rPr>
              <w:t>TAU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E456C" w14:textId="77777777" w:rsidR="00996949" w:rsidRPr="00EB7874" w:rsidRDefault="00996949" w:rsidP="0099694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49F5BC" w14:textId="6EA327AF" w:rsidR="00996949" w:rsidRPr="00EB7874" w:rsidRDefault="00996949" w:rsidP="0099694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81</w:t>
            </w: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4FB4D" w14:textId="0752AAF8" w:rsidR="00996949" w:rsidRDefault="00C5609B" w:rsidP="0099694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Mean </w:t>
            </w:r>
            <w:r w:rsidR="00996949">
              <w:rPr>
                <w:rFonts w:ascii="Calibri" w:hAnsi="Calibri" w:cs="Calibri"/>
              </w:rPr>
              <w:t>medication</w:t>
            </w:r>
            <w:r>
              <w:rPr>
                <w:rFonts w:ascii="Calibri" w:hAnsi="Calibri" w:cs="Calibri"/>
              </w:rPr>
              <w:t xml:space="preserve"> cost per month. </w:t>
            </w:r>
          </w:p>
        </w:tc>
      </w:tr>
    </w:tbl>
    <w:p w14:paraId="5BA8EE44" w14:textId="77777777" w:rsidR="00885E63" w:rsidRPr="00AA3E69" w:rsidRDefault="00885E63" w:rsidP="007B3B9A">
      <w:pPr>
        <w:rPr>
          <w:u w:val="single"/>
        </w:rPr>
      </w:pPr>
    </w:p>
    <w:sectPr w:rsidR="00885E63" w:rsidRPr="00AA3E69" w:rsidSect="00656E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A2CCD"/>
    <w:multiLevelType w:val="hybridMultilevel"/>
    <w:tmpl w:val="CC0680A4"/>
    <w:lvl w:ilvl="0" w:tplc="717867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42159B"/>
    <w:multiLevelType w:val="hybridMultilevel"/>
    <w:tmpl w:val="189A12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CD62C0"/>
    <w:multiLevelType w:val="hybridMultilevel"/>
    <w:tmpl w:val="59AC6EAA"/>
    <w:lvl w:ilvl="0" w:tplc="C27EE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41329"/>
    <w:multiLevelType w:val="hybridMultilevel"/>
    <w:tmpl w:val="6F8CE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B66364"/>
    <w:multiLevelType w:val="hybridMultilevel"/>
    <w:tmpl w:val="774AAD6A"/>
    <w:lvl w:ilvl="0" w:tplc="872C15B8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8651BEC"/>
    <w:multiLevelType w:val="hybridMultilevel"/>
    <w:tmpl w:val="2C02C8A6"/>
    <w:lvl w:ilvl="0" w:tplc="1F22CC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234438"/>
    <w:multiLevelType w:val="hybridMultilevel"/>
    <w:tmpl w:val="8B1063A4"/>
    <w:lvl w:ilvl="0" w:tplc="7324AA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F250796"/>
    <w:multiLevelType w:val="hybridMultilevel"/>
    <w:tmpl w:val="546E8884"/>
    <w:lvl w:ilvl="0" w:tplc="047C46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4"/>
  </w:num>
  <w:num w:numId="5">
    <w:abstractNumId w:val="2"/>
  </w:num>
  <w:num w:numId="6">
    <w:abstractNumId w:val="6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42"/>
    <w:rsid w:val="00031392"/>
    <w:rsid w:val="000338DF"/>
    <w:rsid w:val="00047964"/>
    <w:rsid w:val="000528C0"/>
    <w:rsid w:val="00052E60"/>
    <w:rsid w:val="0005454F"/>
    <w:rsid w:val="00063849"/>
    <w:rsid w:val="00066827"/>
    <w:rsid w:val="0006689E"/>
    <w:rsid w:val="00066F2B"/>
    <w:rsid w:val="00070798"/>
    <w:rsid w:val="00072D6B"/>
    <w:rsid w:val="000744C6"/>
    <w:rsid w:val="0008591C"/>
    <w:rsid w:val="00093BE7"/>
    <w:rsid w:val="00095846"/>
    <w:rsid w:val="000A2B1D"/>
    <w:rsid w:val="000A5176"/>
    <w:rsid w:val="000A5D2D"/>
    <w:rsid w:val="000B0C9E"/>
    <w:rsid w:val="000C3B83"/>
    <w:rsid w:val="000C3BD0"/>
    <w:rsid w:val="000C5F25"/>
    <w:rsid w:val="000D3201"/>
    <w:rsid w:val="000D6267"/>
    <w:rsid w:val="000F3A66"/>
    <w:rsid w:val="000F706F"/>
    <w:rsid w:val="00102BDF"/>
    <w:rsid w:val="00114167"/>
    <w:rsid w:val="00117ADA"/>
    <w:rsid w:val="00120A09"/>
    <w:rsid w:val="0012166F"/>
    <w:rsid w:val="0012180B"/>
    <w:rsid w:val="001304FF"/>
    <w:rsid w:val="00131887"/>
    <w:rsid w:val="00133288"/>
    <w:rsid w:val="001335CA"/>
    <w:rsid w:val="0015238F"/>
    <w:rsid w:val="0015355E"/>
    <w:rsid w:val="00154C7B"/>
    <w:rsid w:val="00160F6A"/>
    <w:rsid w:val="00163BA3"/>
    <w:rsid w:val="001651E9"/>
    <w:rsid w:val="0017549A"/>
    <w:rsid w:val="00176930"/>
    <w:rsid w:val="0018104F"/>
    <w:rsid w:val="00181D4A"/>
    <w:rsid w:val="0019158A"/>
    <w:rsid w:val="00195821"/>
    <w:rsid w:val="001A061E"/>
    <w:rsid w:val="001A223F"/>
    <w:rsid w:val="001A2B66"/>
    <w:rsid w:val="001A3DCC"/>
    <w:rsid w:val="001B3026"/>
    <w:rsid w:val="001B4F1E"/>
    <w:rsid w:val="001B5309"/>
    <w:rsid w:val="001B6068"/>
    <w:rsid w:val="001C0BBA"/>
    <w:rsid w:val="001C31C3"/>
    <w:rsid w:val="001D0B24"/>
    <w:rsid w:val="001D69DD"/>
    <w:rsid w:val="001E0BD6"/>
    <w:rsid w:val="001E3C8F"/>
    <w:rsid w:val="001F0D12"/>
    <w:rsid w:val="001F36FB"/>
    <w:rsid w:val="001F5B72"/>
    <w:rsid w:val="00206523"/>
    <w:rsid w:val="002176DB"/>
    <w:rsid w:val="002234CD"/>
    <w:rsid w:val="002340CB"/>
    <w:rsid w:val="0023430B"/>
    <w:rsid w:val="00246A58"/>
    <w:rsid w:val="002511B8"/>
    <w:rsid w:val="0025291B"/>
    <w:rsid w:val="0025634E"/>
    <w:rsid w:val="002713E5"/>
    <w:rsid w:val="0028243F"/>
    <w:rsid w:val="00284A6C"/>
    <w:rsid w:val="00291D2C"/>
    <w:rsid w:val="002A0FB3"/>
    <w:rsid w:val="002B128F"/>
    <w:rsid w:val="002B4AC5"/>
    <w:rsid w:val="002C342E"/>
    <w:rsid w:val="002D04E5"/>
    <w:rsid w:val="002D411A"/>
    <w:rsid w:val="002E0074"/>
    <w:rsid w:val="002F0F79"/>
    <w:rsid w:val="002F59F2"/>
    <w:rsid w:val="002F7B0B"/>
    <w:rsid w:val="00301460"/>
    <w:rsid w:val="00305E6B"/>
    <w:rsid w:val="00310D3B"/>
    <w:rsid w:val="0032716C"/>
    <w:rsid w:val="003334A5"/>
    <w:rsid w:val="003367B5"/>
    <w:rsid w:val="0034558B"/>
    <w:rsid w:val="00353F23"/>
    <w:rsid w:val="003615F6"/>
    <w:rsid w:val="00362097"/>
    <w:rsid w:val="00365C55"/>
    <w:rsid w:val="00365D89"/>
    <w:rsid w:val="00374E94"/>
    <w:rsid w:val="003760C1"/>
    <w:rsid w:val="003776CD"/>
    <w:rsid w:val="00385CD8"/>
    <w:rsid w:val="00386FED"/>
    <w:rsid w:val="00387BC9"/>
    <w:rsid w:val="00396BC3"/>
    <w:rsid w:val="003A702F"/>
    <w:rsid w:val="003B0D5D"/>
    <w:rsid w:val="003B70A7"/>
    <w:rsid w:val="003C3DC1"/>
    <w:rsid w:val="003C3F63"/>
    <w:rsid w:val="003D0FE5"/>
    <w:rsid w:val="003D3CEE"/>
    <w:rsid w:val="003D429C"/>
    <w:rsid w:val="003D797B"/>
    <w:rsid w:val="003E1965"/>
    <w:rsid w:val="003E4E01"/>
    <w:rsid w:val="003F451B"/>
    <w:rsid w:val="003F56A8"/>
    <w:rsid w:val="00404D22"/>
    <w:rsid w:val="00407B75"/>
    <w:rsid w:val="00417F35"/>
    <w:rsid w:val="00432B70"/>
    <w:rsid w:val="00441E4F"/>
    <w:rsid w:val="004460A0"/>
    <w:rsid w:val="004543AB"/>
    <w:rsid w:val="004575C2"/>
    <w:rsid w:val="004648CA"/>
    <w:rsid w:val="00472D65"/>
    <w:rsid w:val="00476881"/>
    <w:rsid w:val="00484891"/>
    <w:rsid w:val="00492455"/>
    <w:rsid w:val="00495D0A"/>
    <w:rsid w:val="004A5A65"/>
    <w:rsid w:val="004C31FF"/>
    <w:rsid w:val="004C4B0C"/>
    <w:rsid w:val="004C790A"/>
    <w:rsid w:val="004D0325"/>
    <w:rsid w:val="004D13DC"/>
    <w:rsid w:val="004D1693"/>
    <w:rsid w:val="004D2EF3"/>
    <w:rsid w:val="004E02B3"/>
    <w:rsid w:val="004E0F29"/>
    <w:rsid w:val="004E699B"/>
    <w:rsid w:val="004F172C"/>
    <w:rsid w:val="004F2A5F"/>
    <w:rsid w:val="004F308C"/>
    <w:rsid w:val="004F54A1"/>
    <w:rsid w:val="004F75B3"/>
    <w:rsid w:val="004F7920"/>
    <w:rsid w:val="00501AD8"/>
    <w:rsid w:val="00501BB9"/>
    <w:rsid w:val="00501BCD"/>
    <w:rsid w:val="00502D02"/>
    <w:rsid w:val="00505C63"/>
    <w:rsid w:val="00506706"/>
    <w:rsid w:val="00507443"/>
    <w:rsid w:val="00507647"/>
    <w:rsid w:val="005133B8"/>
    <w:rsid w:val="005135BE"/>
    <w:rsid w:val="00513608"/>
    <w:rsid w:val="00516477"/>
    <w:rsid w:val="00535C00"/>
    <w:rsid w:val="00536412"/>
    <w:rsid w:val="00542E64"/>
    <w:rsid w:val="005604B6"/>
    <w:rsid w:val="00564A8A"/>
    <w:rsid w:val="00571CB5"/>
    <w:rsid w:val="0057402F"/>
    <w:rsid w:val="0057586A"/>
    <w:rsid w:val="00577BD0"/>
    <w:rsid w:val="005877D9"/>
    <w:rsid w:val="00587AD1"/>
    <w:rsid w:val="0059232F"/>
    <w:rsid w:val="00592AD5"/>
    <w:rsid w:val="005A2190"/>
    <w:rsid w:val="005A618B"/>
    <w:rsid w:val="005A6529"/>
    <w:rsid w:val="005A6FC6"/>
    <w:rsid w:val="005B6EAA"/>
    <w:rsid w:val="005C1164"/>
    <w:rsid w:val="005C1DD8"/>
    <w:rsid w:val="005C3906"/>
    <w:rsid w:val="005D265D"/>
    <w:rsid w:val="005D796B"/>
    <w:rsid w:val="005E2B9B"/>
    <w:rsid w:val="005E673C"/>
    <w:rsid w:val="005F7CB8"/>
    <w:rsid w:val="006004C5"/>
    <w:rsid w:val="0060367D"/>
    <w:rsid w:val="00604B1D"/>
    <w:rsid w:val="00610192"/>
    <w:rsid w:val="006268DE"/>
    <w:rsid w:val="00630B28"/>
    <w:rsid w:val="00634FF3"/>
    <w:rsid w:val="00635D8E"/>
    <w:rsid w:val="00636317"/>
    <w:rsid w:val="00641051"/>
    <w:rsid w:val="0064114A"/>
    <w:rsid w:val="00646642"/>
    <w:rsid w:val="00646A9B"/>
    <w:rsid w:val="0065048B"/>
    <w:rsid w:val="006522E6"/>
    <w:rsid w:val="0065375C"/>
    <w:rsid w:val="00655086"/>
    <w:rsid w:val="006564A6"/>
    <w:rsid w:val="00656EB4"/>
    <w:rsid w:val="006573E3"/>
    <w:rsid w:val="0066015C"/>
    <w:rsid w:val="006606A1"/>
    <w:rsid w:val="00664128"/>
    <w:rsid w:val="006642D1"/>
    <w:rsid w:val="00671C3B"/>
    <w:rsid w:val="00681209"/>
    <w:rsid w:val="00683593"/>
    <w:rsid w:val="006845FB"/>
    <w:rsid w:val="00685C7A"/>
    <w:rsid w:val="00687024"/>
    <w:rsid w:val="00690513"/>
    <w:rsid w:val="00695F0A"/>
    <w:rsid w:val="006A2B79"/>
    <w:rsid w:val="006A74F4"/>
    <w:rsid w:val="006A7675"/>
    <w:rsid w:val="006B27A2"/>
    <w:rsid w:val="006B6CAB"/>
    <w:rsid w:val="006C5B6E"/>
    <w:rsid w:val="006D06CB"/>
    <w:rsid w:val="006D13F0"/>
    <w:rsid w:val="006D714C"/>
    <w:rsid w:val="006F7E5B"/>
    <w:rsid w:val="00701F4B"/>
    <w:rsid w:val="007209CC"/>
    <w:rsid w:val="00722CE5"/>
    <w:rsid w:val="0073049B"/>
    <w:rsid w:val="00731AEA"/>
    <w:rsid w:val="00733395"/>
    <w:rsid w:val="00735401"/>
    <w:rsid w:val="00737EA9"/>
    <w:rsid w:val="00750952"/>
    <w:rsid w:val="00764F9F"/>
    <w:rsid w:val="00771C5B"/>
    <w:rsid w:val="007805F1"/>
    <w:rsid w:val="007816F1"/>
    <w:rsid w:val="0078474A"/>
    <w:rsid w:val="007876C9"/>
    <w:rsid w:val="007A48AA"/>
    <w:rsid w:val="007A5478"/>
    <w:rsid w:val="007B1B61"/>
    <w:rsid w:val="007B3B9A"/>
    <w:rsid w:val="007B54BE"/>
    <w:rsid w:val="007B5C0C"/>
    <w:rsid w:val="007C0C61"/>
    <w:rsid w:val="007C2DD5"/>
    <w:rsid w:val="007D0AEB"/>
    <w:rsid w:val="007D2523"/>
    <w:rsid w:val="007D4CAD"/>
    <w:rsid w:val="007D5F30"/>
    <w:rsid w:val="008018C6"/>
    <w:rsid w:val="0080376F"/>
    <w:rsid w:val="00803B98"/>
    <w:rsid w:val="008050FB"/>
    <w:rsid w:val="00805A9B"/>
    <w:rsid w:val="00817B2F"/>
    <w:rsid w:val="00821F60"/>
    <w:rsid w:val="00823D13"/>
    <w:rsid w:val="00824DE4"/>
    <w:rsid w:val="00830120"/>
    <w:rsid w:val="00830E18"/>
    <w:rsid w:val="0083386C"/>
    <w:rsid w:val="00833D5F"/>
    <w:rsid w:val="00840523"/>
    <w:rsid w:val="00846FC8"/>
    <w:rsid w:val="00847BED"/>
    <w:rsid w:val="00851490"/>
    <w:rsid w:val="008567A2"/>
    <w:rsid w:val="00860333"/>
    <w:rsid w:val="00861D64"/>
    <w:rsid w:val="008654C1"/>
    <w:rsid w:val="00870170"/>
    <w:rsid w:val="00876CDF"/>
    <w:rsid w:val="00885E63"/>
    <w:rsid w:val="00892D70"/>
    <w:rsid w:val="008A33B7"/>
    <w:rsid w:val="008A3BED"/>
    <w:rsid w:val="008B1DDA"/>
    <w:rsid w:val="008B472E"/>
    <w:rsid w:val="008B5311"/>
    <w:rsid w:val="008B63D7"/>
    <w:rsid w:val="008B644F"/>
    <w:rsid w:val="008C1647"/>
    <w:rsid w:val="008C3948"/>
    <w:rsid w:val="008D07C2"/>
    <w:rsid w:val="008D3A02"/>
    <w:rsid w:val="008D64FC"/>
    <w:rsid w:val="008E1AD3"/>
    <w:rsid w:val="008E2BAD"/>
    <w:rsid w:val="008E7344"/>
    <w:rsid w:val="008F264A"/>
    <w:rsid w:val="008F3BAC"/>
    <w:rsid w:val="00900E33"/>
    <w:rsid w:val="009028A7"/>
    <w:rsid w:val="00910FF5"/>
    <w:rsid w:val="00916ED3"/>
    <w:rsid w:val="00926BCE"/>
    <w:rsid w:val="0092796B"/>
    <w:rsid w:val="00930813"/>
    <w:rsid w:val="00931425"/>
    <w:rsid w:val="0093243B"/>
    <w:rsid w:val="00934738"/>
    <w:rsid w:val="00936263"/>
    <w:rsid w:val="00945D8D"/>
    <w:rsid w:val="0094610E"/>
    <w:rsid w:val="00952CAA"/>
    <w:rsid w:val="009534F7"/>
    <w:rsid w:val="00956114"/>
    <w:rsid w:val="009573B6"/>
    <w:rsid w:val="009619FE"/>
    <w:rsid w:val="00963DD0"/>
    <w:rsid w:val="009718D4"/>
    <w:rsid w:val="009725AB"/>
    <w:rsid w:val="00972D09"/>
    <w:rsid w:val="00975363"/>
    <w:rsid w:val="00981645"/>
    <w:rsid w:val="009834C5"/>
    <w:rsid w:val="00996949"/>
    <w:rsid w:val="009A2CAC"/>
    <w:rsid w:val="009A54D0"/>
    <w:rsid w:val="009A593F"/>
    <w:rsid w:val="009B1F64"/>
    <w:rsid w:val="009B62C2"/>
    <w:rsid w:val="009B6F69"/>
    <w:rsid w:val="009C0335"/>
    <w:rsid w:val="009C0873"/>
    <w:rsid w:val="009C35C4"/>
    <w:rsid w:val="009D1E52"/>
    <w:rsid w:val="009D2301"/>
    <w:rsid w:val="009D732D"/>
    <w:rsid w:val="009E5253"/>
    <w:rsid w:val="009E6563"/>
    <w:rsid w:val="009E6D35"/>
    <w:rsid w:val="00A035E5"/>
    <w:rsid w:val="00A03747"/>
    <w:rsid w:val="00A03F79"/>
    <w:rsid w:val="00A04202"/>
    <w:rsid w:val="00A06CE9"/>
    <w:rsid w:val="00A071AA"/>
    <w:rsid w:val="00A1205C"/>
    <w:rsid w:val="00A33E74"/>
    <w:rsid w:val="00A370B2"/>
    <w:rsid w:val="00A6110C"/>
    <w:rsid w:val="00A6283B"/>
    <w:rsid w:val="00A62D8D"/>
    <w:rsid w:val="00A642A7"/>
    <w:rsid w:val="00A649E8"/>
    <w:rsid w:val="00A70CC6"/>
    <w:rsid w:val="00A742A4"/>
    <w:rsid w:val="00A80837"/>
    <w:rsid w:val="00A815BD"/>
    <w:rsid w:val="00A83ABB"/>
    <w:rsid w:val="00A90C37"/>
    <w:rsid w:val="00A93B9A"/>
    <w:rsid w:val="00AA2F00"/>
    <w:rsid w:val="00AA3B44"/>
    <w:rsid w:val="00AA3CA1"/>
    <w:rsid w:val="00AA3E69"/>
    <w:rsid w:val="00AA797B"/>
    <w:rsid w:val="00AA79AE"/>
    <w:rsid w:val="00AB50E5"/>
    <w:rsid w:val="00AC01BA"/>
    <w:rsid w:val="00AC064B"/>
    <w:rsid w:val="00AD5A5D"/>
    <w:rsid w:val="00AE3E6B"/>
    <w:rsid w:val="00AE4E46"/>
    <w:rsid w:val="00AF110F"/>
    <w:rsid w:val="00AF18B8"/>
    <w:rsid w:val="00AF2C6D"/>
    <w:rsid w:val="00AF6B06"/>
    <w:rsid w:val="00AF7FAA"/>
    <w:rsid w:val="00B02E96"/>
    <w:rsid w:val="00B05AB9"/>
    <w:rsid w:val="00B07FE8"/>
    <w:rsid w:val="00B13835"/>
    <w:rsid w:val="00B233A7"/>
    <w:rsid w:val="00B27533"/>
    <w:rsid w:val="00B313FB"/>
    <w:rsid w:val="00B31F3C"/>
    <w:rsid w:val="00B36F0F"/>
    <w:rsid w:val="00B407E8"/>
    <w:rsid w:val="00B40C40"/>
    <w:rsid w:val="00B45D44"/>
    <w:rsid w:val="00B479C8"/>
    <w:rsid w:val="00B50136"/>
    <w:rsid w:val="00B50CF6"/>
    <w:rsid w:val="00B57F09"/>
    <w:rsid w:val="00B57FCE"/>
    <w:rsid w:val="00B602E2"/>
    <w:rsid w:val="00B64D93"/>
    <w:rsid w:val="00B64FA7"/>
    <w:rsid w:val="00B66655"/>
    <w:rsid w:val="00B670F9"/>
    <w:rsid w:val="00B72A3B"/>
    <w:rsid w:val="00B86D28"/>
    <w:rsid w:val="00B96D20"/>
    <w:rsid w:val="00B96E0A"/>
    <w:rsid w:val="00BA0551"/>
    <w:rsid w:val="00BA1CFE"/>
    <w:rsid w:val="00BA40E8"/>
    <w:rsid w:val="00BA5DD5"/>
    <w:rsid w:val="00BB5393"/>
    <w:rsid w:val="00BB5FD9"/>
    <w:rsid w:val="00BB618F"/>
    <w:rsid w:val="00BC4913"/>
    <w:rsid w:val="00BD1CDA"/>
    <w:rsid w:val="00BD67A7"/>
    <w:rsid w:val="00BE42F0"/>
    <w:rsid w:val="00BF1E89"/>
    <w:rsid w:val="00C060DE"/>
    <w:rsid w:val="00C073FC"/>
    <w:rsid w:val="00C078EC"/>
    <w:rsid w:val="00C07E49"/>
    <w:rsid w:val="00C07F9F"/>
    <w:rsid w:val="00C12433"/>
    <w:rsid w:val="00C15145"/>
    <w:rsid w:val="00C24798"/>
    <w:rsid w:val="00C30CFC"/>
    <w:rsid w:val="00C41D59"/>
    <w:rsid w:val="00C4542F"/>
    <w:rsid w:val="00C5609B"/>
    <w:rsid w:val="00C57B87"/>
    <w:rsid w:val="00C57D29"/>
    <w:rsid w:val="00C62766"/>
    <w:rsid w:val="00C63EA8"/>
    <w:rsid w:val="00C6637A"/>
    <w:rsid w:val="00C677A0"/>
    <w:rsid w:val="00C73B4A"/>
    <w:rsid w:val="00C74EA4"/>
    <w:rsid w:val="00C77F2D"/>
    <w:rsid w:val="00C80220"/>
    <w:rsid w:val="00C83284"/>
    <w:rsid w:val="00C85A02"/>
    <w:rsid w:val="00C85D33"/>
    <w:rsid w:val="00C86AA8"/>
    <w:rsid w:val="00C9077E"/>
    <w:rsid w:val="00C929B0"/>
    <w:rsid w:val="00C92AC4"/>
    <w:rsid w:val="00CA043E"/>
    <w:rsid w:val="00CA256F"/>
    <w:rsid w:val="00CA2BAF"/>
    <w:rsid w:val="00CA3580"/>
    <w:rsid w:val="00CA6269"/>
    <w:rsid w:val="00CB239E"/>
    <w:rsid w:val="00CC0783"/>
    <w:rsid w:val="00CC141C"/>
    <w:rsid w:val="00CC213A"/>
    <w:rsid w:val="00CC284E"/>
    <w:rsid w:val="00CC480E"/>
    <w:rsid w:val="00CD6A36"/>
    <w:rsid w:val="00CE0D2A"/>
    <w:rsid w:val="00CE4B17"/>
    <w:rsid w:val="00CE6D3A"/>
    <w:rsid w:val="00CF424B"/>
    <w:rsid w:val="00CF4D67"/>
    <w:rsid w:val="00CF55BF"/>
    <w:rsid w:val="00CF6080"/>
    <w:rsid w:val="00CF6396"/>
    <w:rsid w:val="00CF690C"/>
    <w:rsid w:val="00D03B65"/>
    <w:rsid w:val="00D11B8F"/>
    <w:rsid w:val="00D12801"/>
    <w:rsid w:val="00D12A72"/>
    <w:rsid w:val="00D16838"/>
    <w:rsid w:val="00D24906"/>
    <w:rsid w:val="00D37664"/>
    <w:rsid w:val="00D439D3"/>
    <w:rsid w:val="00D46D3D"/>
    <w:rsid w:val="00D52281"/>
    <w:rsid w:val="00D53FED"/>
    <w:rsid w:val="00D64B15"/>
    <w:rsid w:val="00D67491"/>
    <w:rsid w:val="00D73CE6"/>
    <w:rsid w:val="00D75CD2"/>
    <w:rsid w:val="00D777D6"/>
    <w:rsid w:val="00D80E87"/>
    <w:rsid w:val="00D9196A"/>
    <w:rsid w:val="00D94710"/>
    <w:rsid w:val="00D95EB3"/>
    <w:rsid w:val="00DA37AF"/>
    <w:rsid w:val="00DA4E71"/>
    <w:rsid w:val="00DA663E"/>
    <w:rsid w:val="00DC0A85"/>
    <w:rsid w:val="00DC46CE"/>
    <w:rsid w:val="00DC5869"/>
    <w:rsid w:val="00DC5D62"/>
    <w:rsid w:val="00DC6501"/>
    <w:rsid w:val="00DD0764"/>
    <w:rsid w:val="00DD5735"/>
    <w:rsid w:val="00DE2831"/>
    <w:rsid w:val="00DE6BE1"/>
    <w:rsid w:val="00DE7B5B"/>
    <w:rsid w:val="00DF0715"/>
    <w:rsid w:val="00E01FCB"/>
    <w:rsid w:val="00E03A91"/>
    <w:rsid w:val="00E077B2"/>
    <w:rsid w:val="00E11EF5"/>
    <w:rsid w:val="00E20B08"/>
    <w:rsid w:val="00E24FC2"/>
    <w:rsid w:val="00E25BB4"/>
    <w:rsid w:val="00E268EF"/>
    <w:rsid w:val="00E408AE"/>
    <w:rsid w:val="00E42264"/>
    <w:rsid w:val="00E500C0"/>
    <w:rsid w:val="00E66F4B"/>
    <w:rsid w:val="00E708F1"/>
    <w:rsid w:val="00E8041D"/>
    <w:rsid w:val="00E83A55"/>
    <w:rsid w:val="00E84982"/>
    <w:rsid w:val="00E863ED"/>
    <w:rsid w:val="00E86881"/>
    <w:rsid w:val="00E901BB"/>
    <w:rsid w:val="00E90B10"/>
    <w:rsid w:val="00E9269E"/>
    <w:rsid w:val="00E926A4"/>
    <w:rsid w:val="00E94849"/>
    <w:rsid w:val="00EA3468"/>
    <w:rsid w:val="00EA3FC8"/>
    <w:rsid w:val="00EA5053"/>
    <w:rsid w:val="00EB4A99"/>
    <w:rsid w:val="00EB68A3"/>
    <w:rsid w:val="00EB7874"/>
    <w:rsid w:val="00EC0342"/>
    <w:rsid w:val="00EC349E"/>
    <w:rsid w:val="00EC7575"/>
    <w:rsid w:val="00EC7B28"/>
    <w:rsid w:val="00ED00BA"/>
    <w:rsid w:val="00ED0C50"/>
    <w:rsid w:val="00ED1DE8"/>
    <w:rsid w:val="00EE410B"/>
    <w:rsid w:val="00EE6033"/>
    <w:rsid w:val="00EF37B4"/>
    <w:rsid w:val="00EF6C3A"/>
    <w:rsid w:val="00EF6F69"/>
    <w:rsid w:val="00F0027A"/>
    <w:rsid w:val="00F026EA"/>
    <w:rsid w:val="00F14642"/>
    <w:rsid w:val="00F14F84"/>
    <w:rsid w:val="00F15746"/>
    <w:rsid w:val="00F2296A"/>
    <w:rsid w:val="00F23438"/>
    <w:rsid w:val="00F23BDB"/>
    <w:rsid w:val="00F2502B"/>
    <w:rsid w:val="00F322D3"/>
    <w:rsid w:val="00F370FB"/>
    <w:rsid w:val="00F40F4B"/>
    <w:rsid w:val="00F45F2E"/>
    <w:rsid w:val="00F51668"/>
    <w:rsid w:val="00F616E7"/>
    <w:rsid w:val="00F6387E"/>
    <w:rsid w:val="00F64B3A"/>
    <w:rsid w:val="00F80F7C"/>
    <w:rsid w:val="00F90FC5"/>
    <w:rsid w:val="00F95196"/>
    <w:rsid w:val="00FA00DA"/>
    <w:rsid w:val="00FA54C5"/>
    <w:rsid w:val="00FB4AD5"/>
    <w:rsid w:val="00FB6C3C"/>
    <w:rsid w:val="00FC26C5"/>
    <w:rsid w:val="00FC47D5"/>
    <w:rsid w:val="00FD3553"/>
    <w:rsid w:val="00FD5A6B"/>
    <w:rsid w:val="00FD7D4D"/>
    <w:rsid w:val="00FE1801"/>
    <w:rsid w:val="00FE1869"/>
    <w:rsid w:val="00FE5A9B"/>
    <w:rsid w:val="00FF0B48"/>
    <w:rsid w:val="00FF19BC"/>
    <w:rsid w:val="00FF3404"/>
    <w:rsid w:val="00FF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66E5E"/>
  <w15:chartTrackingRefBased/>
  <w15:docId w15:val="{D77C25C0-68D1-4E8F-B145-840205D7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A742A4"/>
  </w:style>
  <w:style w:type="paragraph" w:styleId="ListParagraph">
    <w:name w:val="List Paragraph"/>
    <w:basedOn w:val="Normal"/>
    <w:uiPriority w:val="34"/>
    <w:qFormat/>
    <w:rsid w:val="00E24F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73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32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C3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4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wkowicz</dc:creator>
  <cp:keywords/>
  <dc:description/>
  <cp:lastModifiedBy>Daniel Lewkowicz</cp:lastModifiedBy>
  <cp:revision>11</cp:revision>
  <dcterms:created xsi:type="dcterms:W3CDTF">2021-11-18T13:00:00Z</dcterms:created>
  <dcterms:modified xsi:type="dcterms:W3CDTF">2022-01-31T22:17:00Z</dcterms:modified>
</cp:coreProperties>
</file>